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FEE3B" w14:textId="52DDCD4D" w:rsidR="009250FF" w:rsidRPr="00AF23B9" w:rsidRDefault="00160D59" w:rsidP="00977A7D">
      <w:pPr>
        <w:spacing w:line="276" w:lineRule="auto"/>
        <w:rPr>
          <w:rFonts w:asciiTheme="minorHAnsi" w:hAnsiTheme="minorHAnsi" w:cs="Lucida Sans Unicode"/>
          <w:b/>
          <w:bCs/>
          <w:szCs w:val="19"/>
          <w:lang w:val="en-GB"/>
        </w:rPr>
      </w:pPr>
      <w:r w:rsidRPr="00AF23B9">
        <w:rPr>
          <w:rFonts w:asciiTheme="minorHAnsi" w:hAnsiTheme="minorHAnsi"/>
          <w:b/>
          <w:bCs/>
          <w:szCs w:val="19"/>
          <w:lang w:val="en-GB"/>
        </w:rPr>
        <w:t>S</w:t>
      </w:r>
      <w:r w:rsidR="0013179E">
        <w:rPr>
          <w:rFonts w:asciiTheme="minorHAnsi" w:hAnsiTheme="minorHAnsi"/>
          <w:b/>
          <w:bCs/>
          <w:szCs w:val="19"/>
          <w:lang w:val="en-GB"/>
        </w:rPr>
        <w:t>1</w:t>
      </w:r>
      <w:r w:rsidR="009250FF" w:rsidRPr="00AF23B9">
        <w:rPr>
          <w:rFonts w:asciiTheme="minorHAnsi" w:hAnsiTheme="minorHAnsi"/>
          <w:b/>
          <w:bCs/>
          <w:szCs w:val="19"/>
          <w:lang w:val="en-GB"/>
        </w:rPr>
        <w:t xml:space="preserve"> Appendix.</w:t>
      </w:r>
      <w:r w:rsidR="003C2511" w:rsidRPr="00AF23B9">
        <w:rPr>
          <w:rFonts w:asciiTheme="minorHAnsi" w:hAnsiTheme="minorHAnsi"/>
          <w:b/>
          <w:bCs/>
          <w:szCs w:val="19"/>
          <w:lang w:val="en-GB"/>
        </w:rPr>
        <w:t xml:space="preserve"> </w:t>
      </w:r>
      <w:r w:rsidR="003C2511" w:rsidRPr="00AF23B9">
        <w:rPr>
          <w:rFonts w:asciiTheme="minorHAnsi" w:hAnsiTheme="minorHAnsi" w:cs="Lucida Sans Unicode"/>
          <w:b/>
          <w:bCs/>
          <w:szCs w:val="19"/>
          <w:lang w:val="en-GB"/>
        </w:rPr>
        <w:t>Interview guide.</w:t>
      </w:r>
    </w:p>
    <w:sdt>
      <w:sdtPr>
        <w:rPr>
          <w:rFonts w:asciiTheme="minorHAnsi" w:eastAsia="Times New Roman" w:hAnsiTheme="minorHAnsi" w:cs="Times New Roman"/>
          <w:color w:val="auto"/>
          <w:sz w:val="19"/>
          <w:szCs w:val="19"/>
          <w:lang w:val="de-CH" w:eastAsia="de-CH"/>
        </w:rPr>
        <w:id w:val="142576700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DB0A332" w14:textId="77777777" w:rsidR="00660D30" w:rsidRPr="00AF23B9" w:rsidRDefault="00660D30" w:rsidP="00660D30">
          <w:pPr>
            <w:pStyle w:val="TOCHeading"/>
            <w:rPr>
              <w:rFonts w:asciiTheme="minorHAnsi" w:hAnsiTheme="minorHAnsi"/>
              <w:color w:val="auto"/>
              <w:sz w:val="19"/>
              <w:szCs w:val="19"/>
            </w:rPr>
          </w:pPr>
        </w:p>
        <w:p w14:paraId="7C71A614" w14:textId="3D07DC53" w:rsidR="00660D30" w:rsidRPr="00AF23B9" w:rsidRDefault="00660D30" w:rsidP="00660D30">
          <w:pPr>
            <w:pStyle w:val="TOC1"/>
            <w:rPr>
              <w:rFonts w:asciiTheme="minorHAnsi" w:eastAsiaTheme="minorEastAsia" w:hAnsiTheme="minorHAnsi" w:cstheme="minorBidi"/>
              <w:noProof/>
              <w:szCs w:val="19"/>
              <w:lang w:val="de-CH"/>
            </w:rPr>
          </w:pPr>
          <w:r w:rsidRPr="00AF23B9">
            <w:rPr>
              <w:rFonts w:asciiTheme="minorHAnsi" w:hAnsiTheme="minorHAnsi"/>
              <w:szCs w:val="19"/>
            </w:rPr>
            <w:fldChar w:fldCharType="begin"/>
          </w:r>
          <w:r w:rsidRPr="00AF23B9">
            <w:rPr>
              <w:rFonts w:asciiTheme="minorHAnsi" w:hAnsiTheme="minorHAnsi"/>
              <w:szCs w:val="19"/>
              <w:lang w:val="en-GB"/>
            </w:rPr>
            <w:instrText xml:space="preserve"> TOC \o "1-3" \h \z \u </w:instrText>
          </w:r>
          <w:r w:rsidRPr="00AF23B9">
            <w:rPr>
              <w:rFonts w:asciiTheme="minorHAnsi" w:hAnsiTheme="minorHAnsi"/>
              <w:szCs w:val="19"/>
            </w:rPr>
            <w:fldChar w:fldCharType="separate"/>
          </w:r>
          <w:hyperlink w:anchor="_Toc79504333" w:history="1">
            <w:r w:rsidRPr="00AF23B9">
              <w:rPr>
                <w:rStyle w:val="Hyperlink"/>
                <w:rFonts w:asciiTheme="minorHAnsi" w:eastAsia="Lucida Sans" w:hAnsiTheme="minorHAnsi"/>
                <w:noProof/>
                <w:color w:val="auto"/>
                <w:szCs w:val="19"/>
                <w:lang w:val="en-GB"/>
              </w:rPr>
              <w:t>Table A. English interview guide.</w:t>
            </w:r>
            <w:r w:rsidRPr="00AF23B9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begin"/>
            </w:r>
            <w:r w:rsidRPr="00AF23B9">
              <w:rPr>
                <w:rFonts w:asciiTheme="minorHAnsi" w:hAnsiTheme="minorHAnsi"/>
                <w:noProof/>
                <w:webHidden/>
                <w:szCs w:val="19"/>
              </w:rPr>
              <w:instrText xml:space="preserve"> PAGEREF _Toc79504333 \h </w:instrText>
            </w:r>
            <w:r w:rsidRPr="00AF23B9">
              <w:rPr>
                <w:rFonts w:asciiTheme="minorHAnsi" w:hAnsiTheme="minorHAnsi"/>
                <w:noProof/>
                <w:webHidden/>
                <w:szCs w:val="19"/>
              </w:rPr>
            </w:r>
            <w:r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separate"/>
            </w:r>
            <w:r w:rsidR="00F3488F">
              <w:rPr>
                <w:rFonts w:asciiTheme="minorHAnsi" w:hAnsiTheme="minorHAnsi"/>
                <w:noProof/>
                <w:webHidden/>
                <w:szCs w:val="19"/>
              </w:rPr>
              <w:t>1</w:t>
            </w:r>
            <w:r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end"/>
            </w:r>
          </w:hyperlink>
        </w:p>
        <w:p w14:paraId="2EFD4347" w14:textId="0FB0AFE2" w:rsidR="00660D30" w:rsidRPr="00AF23B9" w:rsidRDefault="0013179E" w:rsidP="00660D30">
          <w:pPr>
            <w:pStyle w:val="TOC1"/>
            <w:rPr>
              <w:rFonts w:asciiTheme="minorHAnsi" w:eastAsiaTheme="minorEastAsia" w:hAnsiTheme="minorHAnsi" w:cstheme="minorBidi"/>
              <w:noProof/>
              <w:szCs w:val="19"/>
              <w:lang w:val="de-CH"/>
            </w:rPr>
          </w:pPr>
          <w:hyperlink w:anchor="_Toc79504334" w:history="1">
            <w:r w:rsidR="00660D30" w:rsidRPr="00AF23B9">
              <w:rPr>
                <w:rStyle w:val="Hyperlink"/>
                <w:rFonts w:asciiTheme="minorHAnsi" w:eastAsia="Lucida Sans" w:hAnsiTheme="minorHAnsi"/>
                <w:noProof/>
                <w:color w:val="auto"/>
                <w:szCs w:val="19"/>
                <w:lang w:val="en-GB"/>
              </w:rPr>
              <w:t>Table B. German interview guide.</w:t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begin"/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instrText xml:space="preserve"> PAGEREF _Toc79504334 \h </w:instrText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separate"/>
            </w:r>
            <w:r w:rsidR="00F3488F">
              <w:rPr>
                <w:rFonts w:asciiTheme="minorHAnsi" w:hAnsiTheme="minorHAnsi"/>
                <w:noProof/>
                <w:webHidden/>
                <w:szCs w:val="19"/>
              </w:rPr>
              <w:t>3</w:t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end"/>
            </w:r>
          </w:hyperlink>
        </w:p>
        <w:p w14:paraId="450AD7EE" w14:textId="36F92507" w:rsidR="00660D30" w:rsidRPr="00AF23B9" w:rsidRDefault="0013179E" w:rsidP="00660D30">
          <w:pPr>
            <w:pStyle w:val="TOC1"/>
            <w:rPr>
              <w:rFonts w:asciiTheme="minorHAnsi" w:eastAsiaTheme="minorEastAsia" w:hAnsiTheme="minorHAnsi" w:cstheme="minorBidi"/>
              <w:noProof/>
              <w:szCs w:val="19"/>
              <w:lang w:val="de-CH"/>
            </w:rPr>
          </w:pPr>
          <w:hyperlink w:anchor="_Toc79504335" w:history="1">
            <w:r w:rsidR="00660D30" w:rsidRPr="00AF23B9">
              <w:rPr>
                <w:rStyle w:val="Hyperlink"/>
                <w:rFonts w:asciiTheme="minorHAnsi" w:eastAsia="Lucida Sans" w:hAnsiTheme="minorHAnsi"/>
                <w:noProof/>
                <w:color w:val="auto"/>
                <w:szCs w:val="19"/>
                <w:lang w:val="en-GB"/>
              </w:rPr>
              <w:t>Table C. French interview guide.</w:t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>
              <w:rPr>
                <w:rFonts w:asciiTheme="minorHAnsi" w:hAnsiTheme="minorHAnsi"/>
                <w:noProof/>
                <w:webHidden/>
                <w:szCs w:val="19"/>
              </w:rPr>
              <w:tab/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begin"/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instrText xml:space="preserve"> PAGEREF _Toc79504335 \h </w:instrText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separate"/>
            </w:r>
            <w:r w:rsidR="00F3488F">
              <w:rPr>
                <w:rFonts w:asciiTheme="minorHAnsi" w:hAnsiTheme="minorHAnsi"/>
                <w:noProof/>
                <w:webHidden/>
                <w:szCs w:val="19"/>
              </w:rPr>
              <w:t>5</w:t>
            </w:r>
            <w:r w:rsidR="00660D30" w:rsidRPr="00AF23B9">
              <w:rPr>
                <w:rFonts w:asciiTheme="minorHAnsi" w:hAnsiTheme="minorHAnsi"/>
                <w:noProof/>
                <w:webHidden/>
                <w:szCs w:val="19"/>
              </w:rPr>
              <w:fldChar w:fldCharType="end"/>
            </w:r>
          </w:hyperlink>
        </w:p>
        <w:p w14:paraId="4C0A96D5" w14:textId="77777777" w:rsidR="00660D30" w:rsidRPr="00AF23B9" w:rsidRDefault="00660D30" w:rsidP="00660D30">
          <w:pPr>
            <w:rPr>
              <w:rFonts w:asciiTheme="minorHAnsi" w:hAnsiTheme="minorHAnsi"/>
              <w:szCs w:val="19"/>
              <w:lang w:val="en-GB"/>
            </w:rPr>
          </w:pPr>
          <w:r w:rsidRPr="00AF23B9">
            <w:rPr>
              <w:rFonts w:asciiTheme="minorHAnsi" w:hAnsiTheme="minorHAnsi"/>
              <w:b/>
              <w:bCs/>
              <w:noProof/>
              <w:szCs w:val="19"/>
            </w:rPr>
            <w:fldChar w:fldCharType="end"/>
          </w:r>
        </w:p>
      </w:sdtContent>
    </w:sdt>
    <w:p w14:paraId="78EEAB23" w14:textId="7CC6ED0B" w:rsidR="00386503" w:rsidRPr="00732A64" w:rsidRDefault="00660D30" w:rsidP="007F239B">
      <w:pPr>
        <w:pStyle w:val="Heading1"/>
        <w:numPr>
          <w:ilvl w:val="0"/>
          <w:numId w:val="0"/>
        </w:numPr>
        <w:spacing w:before="0"/>
        <w:rPr>
          <w:rFonts w:asciiTheme="minorHAnsi" w:hAnsiTheme="minorHAnsi"/>
          <w:b/>
          <w:bCs w:val="0"/>
          <w:sz w:val="19"/>
          <w:szCs w:val="19"/>
          <w:lang w:val="en-GB"/>
        </w:rPr>
      </w:pPr>
      <w:bookmarkStart w:id="0" w:name="_Toc79504333"/>
      <w:r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>T</w:t>
      </w:r>
      <w:r w:rsidR="00FB4DF0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>able</w:t>
      </w:r>
      <w:r w:rsidR="00395718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 xml:space="preserve"> A</w:t>
      </w:r>
      <w:r w:rsidR="00FB4DF0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 xml:space="preserve">. </w:t>
      </w:r>
      <w:r w:rsidR="00BB700D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>English i</w:t>
      </w:r>
      <w:r w:rsidR="00FB4DF0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>nterview guide</w:t>
      </w:r>
      <w:r w:rsidR="00BB700D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>.</w:t>
      </w:r>
      <w:bookmarkEnd w:id="0"/>
      <w:r w:rsidR="000A3064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 xml:space="preserve"> </w:t>
      </w:r>
    </w:p>
    <w:tbl>
      <w:tblPr>
        <w:tblStyle w:val="TableGridLight"/>
        <w:tblW w:w="14548" w:type="dxa"/>
        <w:tblLook w:val="04A0" w:firstRow="1" w:lastRow="0" w:firstColumn="1" w:lastColumn="0" w:noHBand="0" w:noVBand="1"/>
      </w:tblPr>
      <w:tblGrid>
        <w:gridCol w:w="4390"/>
        <w:gridCol w:w="7087"/>
        <w:gridCol w:w="3071"/>
      </w:tblGrid>
      <w:tr w:rsidR="00AF23B9" w:rsidRPr="00AF23B9" w14:paraId="50E92373" w14:textId="77777777" w:rsidTr="003068FA">
        <w:trPr>
          <w:trHeight w:val="350"/>
        </w:trPr>
        <w:tc>
          <w:tcPr>
            <w:tcW w:w="4390" w:type="dxa"/>
            <w:shd w:val="clear" w:color="auto" w:fill="auto"/>
          </w:tcPr>
          <w:p w14:paraId="795935EF" w14:textId="0AEA9BB1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>Key question</w:t>
            </w:r>
          </w:p>
        </w:tc>
        <w:tc>
          <w:tcPr>
            <w:tcW w:w="7087" w:type="dxa"/>
            <w:shd w:val="clear" w:color="auto" w:fill="auto"/>
          </w:tcPr>
          <w:p w14:paraId="6E76F8B3" w14:textId="522BC253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>Checklist and prompts for further questions</w:t>
            </w:r>
          </w:p>
        </w:tc>
        <w:tc>
          <w:tcPr>
            <w:tcW w:w="3071" w:type="dxa"/>
            <w:shd w:val="clear" w:color="auto" w:fill="auto"/>
          </w:tcPr>
          <w:p w14:paraId="2A7E78B3" w14:textId="055BAB1D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>Directive questions</w:t>
            </w:r>
          </w:p>
        </w:tc>
      </w:tr>
      <w:tr w:rsidR="00AF23B9" w:rsidRPr="00AF23B9" w14:paraId="3102B1A1" w14:textId="77777777" w:rsidTr="000D776A">
        <w:trPr>
          <w:trHeight w:val="35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7874B9A4" w14:textId="4C1C3655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Birth experience</w:t>
            </w:r>
          </w:p>
        </w:tc>
      </w:tr>
      <w:tr w:rsidR="00AF23B9" w:rsidRPr="00AF23B9" w14:paraId="4AF9D1B6" w14:textId="77777777" w:rsidTr="00293E27">
        <w:trPr>
          <w:trHeight w:val="1437"/>
        </w:trPr>
        <w:tc>
          <w:tcPr>
            <w:tcW w:w="4390" w:type="dxa"/>
          </w:tcPr>
          <w:p w14:paraId="4926298C" w14:textId="52857422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I would like to begin with your birth experience. Can you tell me about how your birth unfolded from the moment you arrived at the </w:t>
            </w:r>
            <w:r w:rsidR="009F1405" w:rsidRPr="00AF23B9">
              <w:rPr>
                <w:rFonts w:asciiTheme="minorHAnsi" w:hAnsiTheme="minorHAnsi"/>
                <w:szCs w:val="19"/>
                <w:lang w:val="en-GB"/>
              </w:rPr>
              <w:t>facility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</w:p>
        </w:tc>
        <w:tc>
          <w:tcPr>
            <w:tcW w:w="7087" w:type="dxa"/>
          </w:tcPr>
          <w:p w14:paraId="492B0604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the birth go more or less as planned or as you had envisioned it?</w:t>
            </w:r>
          </w:p>
          <w:p w14:paraId="1292B287" w14:textId="77777777" w:rsidR="003068FA" w:rsidRPr="00AF23B9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y yes/no?</w:t>
            </w:r>
          </w:p>
          <w:p w14:paraId="0D41B29E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How did you feel during the birth? </w:t>
            </w:r>
          </w:p>
          <w:p w14:paraId="1450A8CD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Was there anything that didn’t go so well? </w:t>
            </w:r>
          </w:p>
          <w:p w14:paraId="5814B820" w14:textId="4D88FDD1" w:rsidR="003068FA" w:rsidRPr="00AF23B9" w:rsidRDefault="003068FA" w:rsidP="00B07698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as there a specific moment, when the atmosphere changed</w:t>
            </w:r>
            <w:r w:rsidR="006E64ED" w:rsidRPr="00AF23B9">
              <w:rPr>
                <w:rFonts w:asciiTheme="minorHAnsi" w:hAnsiTheme="minorHAnsi"/>
                <w:szCs w:val="19"/>
                <w:lang w:val="en-GB"/>
              </w:rPr>
              <w:t>,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you no longer felt </w:t>
            </w:r>
            <w:proofErr w:type="gramStart"/>
            <w:r w:rsidRPr="00AF23B9">
              <w:rPr>
                <w:rFonts w:asciiTheme="minorHAnsi" w:hAnsiTheme="minorHAnsi"/>
                <w:szCs w:val="19"/>
                <w:lang w:val="en-GB"/>
              </w:rPr>
              <w:t>comfortable</w:t>
            </w:r>
            <w:proofErr w:type="gramEnd"/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  <w:r w:rsidR="006E64ED" w:rsidRPr="00AF23B9">
              <w:rPr>
                <w:rFonts w:asciiTheme="minorHAnsi" w:hAnsiTheme="minorHAnsi"/>
                <w:szCs w:val="19"/>
                <w:lang w:val="en-GB"/>
              </w:rPr>
              <w:t>or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the situation got out of hand?</w:t>
            </w:r>
            <w:r w:rsidR="006E64E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</w:tcPr>
          <w:p w14:paraId="239978BC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Nonverbal</w:t>
            </w:r>
          </w:p>
          <w:p w14:paraId="56D80EB3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Can you tell me more about that?</w:t>
            </w:r>
          </w:p>
          <w:p w14:paraId="0A05ED00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happened next?</w:t>
            </w:r>
          </w:p>
          <w:p w14:paraId="2DE87C6B" w14:textId="1BCDE6E8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about …?</w:t>
            </w:r>
          </w:p>
        </w:tc>
      </w:tr>
      <w:tr w:rsidR="00AF23B9" w:rsidRPr="00AF23B9" w14:paraId="35F821E0" w14:textId="77777777" w:rsidTr="004915E1">
        <w:trPr>
          <w:trHeight w:val="26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4B5C7B6F" w14:textId="1B104E39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br w:type="page"/>
            </w:r>
            <w:r w:rsidRPr="00AF23B9">
              <w:rPr>
                <w:rFonts w:asciiTheme="minorHAnsi" w:hAnsiTheme="minorHAnsi"/>
                <w:i/>
                <w:iCs/>
                <w:szCs w:val="19"/>
                <w:lang w:val="en-GB"/>
              </w:rPr>
              <w:t xml:space="preserve"> 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Interactions with healthcare professionals</w:t>
            </w:r>
          </w:p>
        </w:tc>
      </w:tr>
      <w:tr w:rsidR="00AF23B9" w:rsidRPr="00AF23B9" w14:paraId="2DC87C7A" w14:textId="77777777" w:rsidTr="00015735">
        <w:trPr>
          <w:trHeight w:val="1417"/>
        </w:trPr>
        <w:tc>
          <w:tcPr>
            <w:tcW w:w="4390" w:type="dxa"/>
          </w:tcPr>
          <w:p w14:paraId="301F36B5" w14:textId="6B39B2DD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My next question concerns your interactions with the healthcare professionals during birth (midwives, doctors, possibly students). What did you think of the care provided by the healthcare professionals? </w:t>
            </w:r>
          </w:p>
        </w:tc>
        <w:tc>
          <w:tcPr>
            <w:tcW w:w="7087" w:type="dxa"/>
          </w:tcPr>
          <w:p w14:paraId="384B7A96" w14:textId="269E31F2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you feel respected?</w:t>
            </w:r>
          </w:p>
          <w:p w14:paraId="42AAA19C" w14:textId="2EF9EA0C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you feel taken seriously? (Regarding your feelings, wishes, needs)</w:t>
            </w:r>
          </w:p>
          <w:p w14:paraId="2706C4B3" w14:textId="6DB4DB1C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you feel supported at all times?</w:t>
            </w:r>
          </w:p>
          <w:p w14:paraId="1F2C9E96" w14:textId="069449B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did you think of the communication and collaboration among the different healthcare professionals?</w:t>
            </w:r>
          </w:p>
        </w:tc>
        <w:tc>
          <w:tcPr>
            <w:tcW w:w="3071" w:type="dxa"/>
          </w:tcPr>
          <w:p w14:paraId="1EDEEE35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Nonverbal</w:t>
            </w:r>
          </w:p>
          <w:p w14:paraId="670CE61D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Can you tell me more about that?</w:t>
            </w:r>
          </w:p>
          <w:p w14:paraId="787CF678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happened next?</w:t>
            </w:r>
          </w:p>
          <w:p w14:paraId="377C11ED" w14:textId="0EDCF840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about …?</w:t>
            </w:r>
          </w:p>
        </w:tc>
      </w:tr>
      <w:tr w:rsidR="00AF23B9" w:rsidRPr="00AF23B9" w14:paraId="5A4C1275" w14:textId="77777777" w:rsidTr="00293E27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438B83CC" w14:textId="4FCBF9CE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ecision-making</w:t>
            </w:r>
          </w:p>
        </w:tc>
      </w:tr>
      <w:tr w:rsidR="00AF23B9" w:rsidRPr="00AF23B9" w14:paraId="25D1F464" w14:textId="77777777" w:rsidTr="004915E1">
        <w:trPr>
          <w:trHeight w:val="1417"/>
        </w:trPr>
        <w:tc>
          <w:tcPr>
            <w:tcW w:w="4390" w:type="dxa"/>
            <w:shd w:val="clear" w:color="auto" w:fill="auto"/>
          </w:tcPr>
          <w:p w14:paraId="69D6C227" w14:textId="4BCF0C36" w:rsidR="003068FA" w:rsidRPr="00AF23B9" w:rsidRDefault="003068FA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Next, I would like to know more about the decision-making process during your birth. Please think of a situation where an important decision had to be made. How did that decision come about?</w:t>
            </w:r>
          </w:p>
        </w:tc>
        <w:tc>
          <w:tcPr>
            <w:tcW w:w="7087" w:type="dxa"/>
            <w:shd w:val="clear" w:color="auto" w:fill="auto"/>
          </w:tcPr>
          <w:p w14:paraId="6DE1754C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Did the healthcare professionals include you in the decision-making process? </w:t>
            </w:r>
          </w:p>
          <w:p w14:paraId="7D5DC6E9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as it important to you to have an active say during your birth?</w:t>
            </w:r>
          </w:p>
          <w:p w14:paraId="11A4E4D7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the healthcare professionals always inform you of their plans and of every step of their procedure?</w:t>
            </w:r>
          </w:p>
          <w:p w14:paraId="7DEBB9E2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Could you always understand what they were doing and why they were doing it?</w:t>
            </w:r>
          </w:p>
          <w:p w14:paraId="574712A1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you have enough time to consider the decision?</w:t>
            </w:r>
          </w:p>
          <w:p w14:paraId="5CA28A52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lastRenderedPageBreak/>
              <w:t>Did the healthcare professionals always ask for your consent?</w:t>
            </w:r>
          </w:p>
          <w:p w14:paraId="62A151D7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o made the final decision?</w:t>
            </w:r>
          </w:p>
          <w:p w14:paraId="61CD8E14" w14:textId="77777777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How did you weigh the options, what were your thoughts and feelings regarding the decision?</w:t>
            </w:r>
          </w:p>
          <w:p w14:paraId="33CB24C3" w14:textId="77777777" w:rsidR="008133CE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you always trust the healthcare professionals?</w:t>
            </w:r>
          </w:p>
          <w:p w14:paraId="4B0370CC" w14:textId="2EDEC8D3" w:rsidR="003068FA" w:rsidRPr="00AF23B9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you and the healthcare professionals ever disagree on anything?</w:t>
            </w:r>
          </w:p>
          <w:p w14:paraId="5E0B0F49" w14:textId="53992E57" w:rsidR="003068FA" w:rsidRPr="00AF23B9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did you disagree on?</w:t>
            </w:r>
            <w:r w:rsidR="00AD53F7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695640CE" w14:textId="369397A6" w:rsidR="003068FA" w:rsidRPr="00AF23B9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you express your opinion?</w:t>
            </w:r>
            <w:r w:rsidR="00AD53F7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2D00FE25" w14:textId="09BD41EA" w:rsidR="003068FA" w:rsidRPr="00AF23B9" w:rsidRDefault="003068FA" w:rsidP="00977A7D">
            <w:pPr>
              <w:pStyle w:val="ListParagraph"/>
              <w:numPr>
                <w:ilvl w:val="2"/>
                <w:numId w:val="23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If yes: How did the healthcare professionals react?</w:t>
            </w:r>
            <w:r w:rsidR="00AD53F7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</w:p>
          <w:p w14:paraId="1A22AD15" w14:textId="3C9675CA" w:rsidR="003068FA" w:rsidRPr="00AF23B9" w:rsidRDefault="003068FA" w:rsidP="00977A7D">
            <w:pPr>
              <w:pStyle w:val="ListParagraph"/>
              <w:numPr>
                <w:ilvl w:val="2"/>
                <w:numId w:val="23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If no: Why not?</w:t>
            </w:r>
            <w:r w:rsidR="00AD53F7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3F56B7BA" w14:textId="482A660D" w:rsidR="003068FA" w:rsidRPr="00AF23B9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Can you tell me more about the communication with the healthcare professionals?</w:t>
            </w:r>
            <w:r w:rsidR="009A44EE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7CD31DC7" w14:textId="1AFD1B24" w:rsidR="003068FA" w:rsidRPr="00AF23B9" w:rsidRDefault="003068FA" w:rsidP="00977A7D">
            <w:pPr>
              <w:pStyle w:val="ListParagraph"/>
              <w:numPr>
                <w:ilvl w:val="2"/>
                <w:numId w:val="24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were their arguments?</w:t>
            </w:r>
            <w:r w:rsidR="009A44EE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</w:p>
          <w:p w14:paraId="10EE8A93" w14:textId="77777777" w:rsidR="008133CE" w:rsidRPr="00AF23B9" w:rsidRDefault="003068FA" w:rsidP="00977A7D">
            <w:pPr>
              <w:pStyle w:val="ListParagraph"/>
              <w:numPr>
                <w:ilvl w:val="2"/>
                <w:numId w:val="24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ere there different consequences depending on which decision was made?</w:t>
            </w:r>
            <w:r w:rsidR="009A44EE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6EE34747" w14:textId="058F1DC8" w:rsidR="003068FA" w:rsidRPr="00AF23B9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o convinced who? Or did you find a third solution?</w:t>
            </w:r>
            <w:r w:rsidR="00B96957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shd w:val="clear" w:color="auto" w:fill="auto"/>
          </w:tcPr>
          <w:p w14:paraId="52979982" w14:textId="77777777" w:rsidR="001146B2" w:rsidRPr="00AF23B9" w:rsidRDefault="001146B2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lastRenderedPageBreak/>
              <w:t>Nonverbal</w:t>
            </w:r>
          </w:p>
          <w:p w14:paraId="1CE8F2AF" w14:textId="77777777" w:rsidR="001146B2" w:rsidRPr="00AF23B9" w:rsidRDefault="001146B2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Can you tell me more about that?</w:t>
            </w:r>
          </w:p>
          <w:p w14:paraId="4DB65CCD" w14:textId="77777777" w:rsidR="001146B2" w:rsidRPr="00AF23B9" w:rsidRDefault="001146B2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happened next?</w:t>
            </w:r>
          </w:p>
          <w:p w14:paraId="447A606C" w14:textId="704CCF37" w:rsidR="003068FA" w:rsidRPr="00AF23B9" w:rsidRDefault="001146B2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about …?</w:t>
            </w:r>
          </w:p>
        </w:tc>
      </w:tr>
      <w:tr w:rsidR="00AF23B9" w:rsidRPr="00AF23B9" w14:paraId="5ED60978" w14:textId="77777777" w:rsidTr="00293E27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6E8426EB" w14:textId="17548367" w:rsidR="00293E27" w:rsidRPr="00AF23B9" w:rsidRDefault="00293E27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Processing the birth</w:t>
            </w:r>
          </w:p>
        </w:tc>
      </w:tr>
      <w:tr w:rsidR="00AF23B9" w:rsidRPr="00AF23B9" w14:paraId="139B8B83" w14:textId="77777777" w:rsidTr="006E64ED">
        <w:trPr>
          <w:trHeight w:val="708"/>
        </w:trPr>
        <w:tc>
          <w:tcPr>
            <w:tcW w:w="4390" w:type="dxa"/>
            <w:shd w:val="clear" w:color="auto" w:fill="auto"/>
          </w:tcPr>
          <w:p w14:paraId="49239846" w14:textId="6433C8AA" w:rsidR="00293E27" w:rsidRPr="00AF23B9" w:rsidRDefault="00293E27" w:rsidP="00977A7D">
            <w:p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Lastly, I would like to know how you look back on your birth today.</w:t>
            </w:r>
          </w:p>
        </w:tc>
        <w:tc>
          <w:tcPr>
            <w:tcW w:w="7087" w:type="dxa"/>
            <w:shd w:val="clear" w:color="auto" w:fill="auto"/>
          </w:tcPr>
          <w:p w14:paraId="10D28D75" w14:textId="5E762625" w:rsidR="00293E27" w:rsidRPr="00AF23B9" w:rsidRDefault="00293E27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Is there anything about your birth that is still on your mind today? </w:t>
            </w:r>
          </w:p>
          <w:p w14:paraId="4DE64102" w14:textId="0B395948" w:rsidR="00293E27" w:rsidRPr="00AF23B9" w:rsidRDefault="00293E27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What was most helpful to you in processing </w:t>
            </w:r>
            <w:r w:rsidR="00B96957" w:rsidRPr="00AF23B9">
              <w:rPr>
                <w:rFonts w:asciiTheme="minorHAnsi" w:hAnsiTheme="minorHAnsi"/>
                <w:szCs w:val="19"/>
                <w:lang w:val="en-GB"/>
              </w:rPr>
              <w:t>you</w:t>
            </w:r>
            <w:r w:rsidR="00250C2F" w:rsidRPr="00AF23B9">
              <w:rPr>
                <w:rFonts w:asciiTheme="minorHAnsi" w:hAnsiTheme="minorHAnsi"/>
                <w:szCs w:val="19"/>
                <w:lang w:val="en-GB"/>
              </w:rPr>
              <w:t>r</w:t>
            </w:r>
            <w:r w:rsidR="00B96957" w:rsidRPr="00AF23B9">
              <w:rPr>
                <w:rFonts w:asciiTheme="minorHAnsi" w:hAnsiTheme="minorHAnsi"/>
                <w:szCs w:val="19"/>
                <w:lang w:val="en-GB"/>
              </w:rPr>
              <w:t xml:space="preserve"> birth experience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? </w:t>
            </w:r>
          </w:p>
          <w:p w14:paraId="0A44D87D" w14:textId="47A1C2E9" w:rsidR="00293E27" w:rsidRPr="00AF23B9" w:rsidRDefault="00293E27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Did you have the opportunity to discuss the birth with any </w:t>
            </w:r>
            <w:r w:rsidR="00B96957" w:rsidRPr="00AF23B9">
              <w:rPr>
                <w:rFonts w:asciiTheme="minorHAnsi" w:hAnsiTheme="minorHAnsi"/>
                <w:szCs w:val="19"/>
                <w:lang w:val="en-GB"/>
              </w:rPr>
              <w:t xml:space="preserve">of the 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healthcare professionals involved after the birth?</w:t>
            </w:r>
          </w:p>
          <w:p w14:paraId="2B3FA677" w14:textId="0E997BE6" w:rsidR="00293E27" w:rsidRPr="00AF23B9" w:rsidRDefault="00293E27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If yes:</w:t>
            </w:r>
          </w:p>
          <w:p w14:paraId="43E1FA13" w14:textId="05A5AB95" w:rsidR="00293E27" w:rsidRPr="00AF23B9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as it helpful?</w:t>
            </w:r>
            <w:r w:rsidR="00250C2F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4F437262" w14:textId="0B69E65B" w:rsidR="00293E27" w:rsidRPr="00AF23B9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y yes/no?</w:t>
            </w:r>
            <w:r w:rsidR="00250C2F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78B6FAB6" w14:textId="465A1DDB" w:rsidR="000B1F86" w:rsidRPr="00AF23B9" w:rsidRDefault="000B1F86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If no: What was missing?</w:t>
            </w:r>
            <w:r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0A3835AD" w14:textId="2B8CE9A9" w:rsidR="000B1F86" w:rsidRPr="00AF23B9" w:rsidRDefault="000B1F86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If no: What would have helped you?</w:t>
            </w:r>
            <w:r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4AC481A2" w14:textId="7ABE966B" w:rsidR="00293E27" w:rsidRPr="00AF23B9" w:rsidRDefault="00293E27" w:rsidP="000B1F86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If no: </w:t>
            </w:r>
          </w:p>
          <w:p w14:paraId="019F58D4" w14:textId="6320FEB5" w:rsidR="00293E27" w:rsidRPr="00AF23B9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y not?</w:t>
            </w:r>
            <w:r w:rsidR="006E64E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174AB949" w14:textId="03D853AD" w:rsidR="004312A1" w:rsidRPr="00AF23B9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they offer you the opportunity?</w:t>
            </w:r>
            <w:r w:rsidR="006E64E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75958992" w14:textId="68AEDC6A" w:rsidR="00293E27" w:rsidRPr="00AF23B9" w:rsidRDefault="00293E27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Did you see the need?</w:t>
            </w:r>
          </w:p>
        </w:tc>
        <w:tc>
          <w:tcPr>
            <w:tcW w:w="3071" w:type="dxa"/>
            <w:shd w:val="clear" w:color="auto" w:fill="auto"/>
          </w:tcPr>
          <w:p w14:paraId="02041F80" w14:textId="77777777" w:rsidR="004312A1" w:rsidRPr="00AF23B9" w:rsidRDefault="004312A1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Nonverbal</w:t>
            </w:r>
          </w:p>
          <w:p w14:paraId="7339269F" w14:textId="77777777" w:rsidR="004312A1" w:rsidRPr="00AF23B9" w:rsidRDefault="004312A1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Can you tell me more about that?</w:t>
            </w:r>
          </w:p>
          <w:p w14:paraId="5064674E" w14:textId="77777777" w:rsidR="004312A1" w:rsidRPr="00AF23B9" w:rsidRDefault="004312A1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happened next?</w:t>
            </w:r>
          </w:p>
          <w:p w14:paraId="04CBA592" w14:textId="37B5B16D" w:rsidR="00293E27" w:rsidRPr="00AF23B9" w:rsidRDefault="004312A1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hat about …?</w:t>
            </w:r>
          </w:p>
        </w:tc>
      </w:tr>
      <w:tr w:rsidR="00AF23B9" w:rsidRPr="00AF23B9" w14:paraId="41174BBE" w14:textId="77777777" w:rsidTr="00977A7D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02242E77" w14:textId="603A248E" w:rsidR="00977A7D" w:rsidRPr="00AF23B9" w:rsidRDefault="00977A7D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End</w:t>
            </w:r>
          </w:p>
        </w:tc>
      </w:tr>
      <w:tr w:rsidR="00AF23B9" w:rsidRPr="005256B0" w14:paraId="2110857C" w14:textId="77777777" w:rsidTr="006E64ED">
        <w:trPr>
          <w:trHeight w:val="708"/>
        </w:trPr>
        <w:tc>
          <w:tcPr>
            <w:tcW w:w="4390" w:type="dxa"/>
            <w:shd w:val="clear" w:color="auto" w:fill="auto"/>
          </w:tcPr>
          <w:p w14:paraId="0BFBF24E" w14:textId="6002DE50" w:rsidR="00977A7D" w:rsidRPr="00AF23B9" w:rsidRDefault="00977A7D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We’ve reached the end of the interview. Is there anything we haven’t talked about that you’d like to add?</w:t>
            </w:r>
          </w:p>
        </w:tc>
        <w:tc>
          <w:tcPr>
            <w:tcW w:w="7087" w:type="dxa"/>
            <w:shd w:val="clear" w:color="auto" w:fill="auto"/>
          </w:tcPr>
          <w:p w14:paraId="5B8B4C3D" w14:textId="77777777" w:rsidR="00977A7D" w:rsidRPr="00AF23B9" w:rsidRDefault="00977A7D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</w:p>
        </w:tc>
        <w:tc>
          <w:tcPr>
            <w:tcW w:w="3071" w:type="dxa"/>
            <w:shd w:val="clear" w:color="auto" w:fill="auto"/>
          </w:tcPr>
          <w:p w14:paraId="09F898F4" w14:textId="77777777" w:rsidR="00977A7D" w:rsidRPr="00AF23B9" w:rsidRDefault="00977A7D" w:rsidP="00977A7D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</w:p>
        </w:tc>
      </w:tr>
    </w:tbl>
    <w:p w14:paraId="7D901425" w14:textId="65E3EF70" w:rsidR="001876F2" w:rsidRPr="00AF23B9" w:rsidRDefault="001876F2" w:rsidP="00B448CD">
      <w:pPr>
        <w:spacing w:line="276" w:lineRule="auto"/>
        <w:rPr>
          <w:rFonts w:asciiTheme="minorHAnsi" w:hAnsiTheme="minorHAnsi"/>
          <w:szCs w:val="19"/>
          <w:lang w:val="en-GB"/>
        </w:rPr>
      </w:pPr>
      <w:r w:rsidRPr="00AF23B9">
        <w:rPr>
          <w:rFonts w:asciiTheme="minorHAnsi" w:hAnsiTheme="minorHAnsi"/>
          <w:szCs w:val="19"/>
          <w:vertAlign w:val="superscript"/>
          <w:lang w:val="en-GB"/>
        </w:rPr>
        <w:t xml:space="preserve">1 </w:t>
      </w:r>
      <w:r w:rsidRPr="00AF23B9">
        <w:rPr>
          <w:rFonts w:asciiTheme="minorHAnsi" w:hAnsiTheme="minorHAnsi"/>
          <w:szCs w:val="19"/>
          <w:lang w:val="en-GB"/>
        </w:rPr>
        <w:t>Only asked if indicated.</w:t>
      </w:r>
    </w:p>
    <w:p w14:paraId="564813AB" w14:textId="5038C519" w:rsidR="00230C27" w:rsidRPr="00732A64" w:rsidRDefault="00395718" w:rsidP="00732A64">
      <w:pPr>
        <w:pStyle w:val="Heading1"/>
        <w:numPr>
          <w:ilvl w:val="0"/>
          <w:numId w:val="0"/>
        </w:numPr>
        <w:rPr>
          <w:rFonts w:asciiTheme="minorHAnsi" w:hAnsiTheme="minorHAnsi"/>
          <w:b/>
          <w:bCs w:val="0"/>
          <w:sz w:val="19"/>
          <w:szCs w:val="19"/>
          <w:lang w:val="en-GB"/>
        </w:rPr>
      </w:pPr>
      <w:bookmarkStart w:id="1" w:name="_Toc79504334"/>
      <w:r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lastRenderedPageBreak/>
        <w:t>T</w:t>
      </w:r>
      <w:r w:rsidR="001D135D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>able</w:t>
      </w:r>
      <w:r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 xml:space="preserve"> B</w:t>
      </w:r>
      <w:r w:rsidR="001D135D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>. German interview guide.</w:t>
      </w:r>
      <w:bookmarkEnd w:id="1"/>
      <w:r w:rsidR="001D135D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 xml:space="preserve"> </w:t>
      </w:r>
    </w:p>
    <w:tbl>
      <w:tblPr>
        <w:tblStyle w:val="TableGridLight"/>
        <w:tblW w:w="14548" w:type="dxa"/>
        <w:tblLook w:val="04A0" w:firstRow="1" w:lastRow="0" w:firstColumn="1" w:lastColumn="0" w:noHBand="0" w:noVBand="1"/>
      </w:tblPr>
      <w:tblGrid>
        <w:gridCol w:w="4390"/>
        <w:gridCol w:w="7087"/>
        <w:gridCol w:w="3071"/>
      </w:tblGrid>
      <w:tr w:rsidR="00AF23B9" w:rsidRPr="00AF23B9" w14:paraId="641ABE20" w14:textId="77777777" w:rsidTr="00B23A54">
        <w:trPr>
          <w:trHeight w:val="350"/>
        </w:trPr>
        <w:tc>
          <w:tcPr>
            <w:tcW w:w="4390" w:type="dxa"/>
            <w:shd w:val="clear" w:color="auto" w:fill="auto"/>
          </w:tcPr>
          <w:p w14:paraId="47C41983" w14:textId="6495A503" w:rsidR="001D135D" w:rsidRPr="00AF23B9" w:rsidRDefault="008D16C2" w:rsidP="00B23A54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  <w:lang w:val="en-GB"/>
              </w:rPr>
            </w:pPr>
            <w:proofErr w:type="spellStart"/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>Leitfrage</w:t>
            </w:r>
            <w:proofErr w:type="spellEnd"/>
          </w:p>
        </w:tc>
        <w:tc>
          <w:tcPr>
            <w:tcW w:w="7087" w:type="dxa"/>
            <w:shd w:val="clear" w:color="auto" w:fill="auto"/>
          </w:tcPr>
          <w:p w14:paraId="4913A303" w14:textId="24972C13" w:rsidR="001D135D" w:rsidRPr="00AF23B9" w:rsidRDefault="00DA379C" w:rsidP="00B23A54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</w:rPr>
            </w:pPr>
            <w:r w:rsidRPr="00AF23B9">
              <w:rPr>
                <w:rFonts w:asciiTheme="minorHAnsi" w:hAnsiTheme="minorHAnsi"/>
                <w:b/>
                <w:bCs/>
                <w:szCs w:val="19"/>
              </w:rPr>
              <w:t>Checkliste und Stichworte für Nachfragen</w:t>
            </w:r>
          </w:p>
        </w:tc>
        <w:tc>
          <w:tcPr>
            <w:tcW w:w="3071" w:type="dxa"/>
            <w:shd w:val="clear" w:color="auto" w:fill="auto"/>
          </w:tcPr>
          <w:p w14:paraId="11617D90" w14:textId="44B05E00" w:rsidR="001D135D" w:rsidRPr="00AF23B9" w:rsidRDefault="006F3D0F" w:rsidP="00B23A54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  <w:lang w:val="en-GB"/>
              </w:rPr>
            </w:pPr>
            <w:proofErr w:type="spellStart"/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>Aufrechterhaltungs</w:t>
            </w:r>
            <w:proofErr w:type="spellEnd"/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 xml:space="preserve">- und </w:t>
            </w:r>
            <w:proofErr w:type="spellStart"/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>Steuerungsfragen</w:t>
            </w:r>
            <w:proofErr w:type="spellEnd"/>
          </w:p>
        </w:tc>
      </w:tr>
      <w:tr w:rsidR="00AF23B9" w:rsidRPr="00AF23B9" w14:paraId="28FA1E04" w14:textId="77777777" w:rsidTr="00B23A54">
        <w:trPr>
          <w:trHeight w:val="35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70FCB008" w14:textId="583E85FF" w:rsidR="001D135D" w:rsidRPr="00AF23B9" w:rsidRDefault="006F3D0F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Geburtserlebnis</w:t>
            </w:r>
            <w:proofErr w:type="spellEnd"/>
          </w:p>
        </w:tc>
      </w:tr>
      <w:tr w:rsidR="00AF23B9" w:rsidRPr="00AF23B9" w14:paraId="67DBF9D4" w14:textId="77777777" w:rsidTr="00B23A54">
        <w:trPr>
          <w:trHeight w:val="1437"/>
        </w:trPr>
        <w:tc>
          <w:tcPr>
            <w:tcW w:w="4390" w:type="dxa"/>
          </w:tcPr>
          <w:p w14:paraId="407AB11B" w14:textId="77777777" w:rsidR="00C042A2" w:rsidRPr="00AF23B9" w:rsidRDefault="00C042A2" w:rsidP="00C042A2">
            <w:p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 xml:space="preserve">Als erstes bin ich daran interessiert zu erfahren, wie Sie Ihre Geburt erlebt haben. </w:t>
            </w:r>
          </w:p>
          <w:p w14:paraId="1E5E43B7" w14:textId="4F313378" w:rsidR="001D135D" w:rsidRPr="00AF23B9" w:rsidRDefault="00C042A2" w:rsidP="00C042A2">
            <w:pPr>
              <w:spacing w:line="276" w:lineRule="auto"/>
              <w:rPr>
                <w:rFonts w:asciiTheme="minorHAnsi" w:hAnsiTheme="minorHAnsi"/>
                <w:i/>
                <w:iCs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war der Verlauf der Geburt ab Eintritt in das Spital/Geburtshaus?</w:t>
            </w:r>
          </w:p>
        </w:tc>
        <w:tc>
          <w:tcPr>
            <w:tcW w:w="7087" w:type="dxa"/>
          </w:tcPr>
          <w:p w14:paraId="2158892A" w14:textId="228E7151" w:rsidR="001D135D" w:rsidRPr="00AF23B9" w:rsidRDefault="00584784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Verlief die Geburt in etwa so, wie Sie sie sich vorgestellt oder gewünscht haben?</w:t>
            </w:r>
          </w:p>
          <w:p w14:paraId="783B6056" w14:textId="77777777" w:rsidR="00053A23" w:rsidRPr="00AF23B9" w:rsidRDefault="00053A23" w:rsidP="00053A23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Gründe</w:t>
            </w:r>
            <w:proofErr w:type="spellEnd"/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warum</w:t>
            </w:r>
            <w:proofErr w:type="spellEnd"/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ja</w:t>
            </w:r>
            <w:proofErr w:type="spellEnd"/>
            <w:r w:rsidRPr="00AF23B9">
              <w:rPr>
                <w:rFonts w:asciiTheme="minorHAnsi" w:hAnsiTheme="minorHAnsi"/>
                <w:szCs w:val="19"/>
                <w:lang w:val="en-GB"/>
              </w:rPr>
              <w:t>/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nein</w:t>
            </w:r>
            <w:proofErr w:type="spellEnd"/>
            <w:r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</w:p>
          <w:p w14:paraId="0ABE57AC" w14:textId="2F1D3297" w:rsidR="001D135D" w:rsidRPr="00AF23B9" w:rsidRDefault="001028F7" w:rsidP="00053A23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haben Sie sich während der Geburt gefühlt</w:t>
            </w:r>
            <w:r w:rsidR="001D135D" w:rsidRPr="00AF23B9">
              <w:rPr>
                <w:rFonts w:asciiTheme="minorHAnsi" w:hAnsiTheme="minorHAnsi"/>
                <w:szCs w:val="19"/>
              </w:rPr>
              <w:t xml:space="preserve">? </w:t>
            </w:r>
          </w:p>
          <w:p w14:paraId="433617A8" w14:textId="67B00BED" w:rsidR="001D135D" w:rsidRPr="00AF23B9" w:rsidRDefault="009334B9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Gibt es Dinge, die nicht gut gelaufen sind</w:t>
            </w:r>
            <w:r w:rsidR="001D135D" w:rsidRPr="00AF23B9">
              <w:rPr>
                <w:rFonts w:asciiTheme="minorHAnsi" w:hAnsiTheme="minorHAnsi"/>
                <w:szCs w:val="19"/>
              </w:rPr>
              <w:t xml:space="preserve">? </w:t>
            </w:r>
          </w:p>
          <w:p w14:paraId="0D366E63" w14:textId="6DE855E9" w:rsidR="001D135D" w:rsidRPr="00AF23B9" w:rsidRDefault="00F43B0F" w:rsidP="00DB6AC3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Gab es einen bestimmten Zeitpunkt, wo die Situation «kippte»? Wo Sie sich auf einmal unwohl fühlten / irgendetwas nicht mehr stimmte / die Situation aus dem Ruder lief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</w:rPr>
              <w:t>1</w:t>
            </w:r>
          </w:p>
        </w:tc>
        <w:tc>
          <w:tcPr>
            <w:tcW w:w="3071" w:type="dxa"/>
          </w:tcPr>
          <w:p w14:paraId="7C358415" w14:textId="77777777" w:rsidR="001D135D" w:rsidRPr="00AF23B9" w:rsidRDefault="001D135D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Nonverbal</w:t>
            </w:r>
          </w:p>
          <w:p w14:paraId="2C191BB5" w14:textId="0E8097C6" w:rsidR="001D135D" w:rsidRPr="00AF23B9" w:rsidRDefault="00572903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Können Sie dazu noch etwas mehr erzählen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5A48AED1" w14:textId="0E504181" w:rsidR="001D135D" w:rsidRPr="00AF23B9" w:rsidRDefault="00AC5CAB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t>Und dann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</w:p>
          <w:p w14:paraId="120A891B" w14:textId="77777777" w:rsidR="009D40DB" w:rsidRPr="00AF23B9" w:rsidRDefault="009D40DB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ging es weiter?</w:t>
            </w:r>
          </w:p>
          <w:p w14:paraId="31676D61" w14:textId="5CEB4365" w:rsidR="001D135D" w:rsidRPr="00AF23B9" w:rsidRDefault="00A359DE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 xml:space="preserve">Wie war das so mit </w:t>
            </w:r>
            <w:r w:rsidR="001D135D" w:rsidRPr="00AF23B9">
              <w:rPr>
                <w:rFonts w:asciiTheme="minorHAnsi" w:hAnsiTheme="minorHAnsi"/>
                <w:szCs w:val="19"/>
              </w:rPr>
              <w:t>…?</w:t>
            </w:r>
          </w:p>
        </w:tc>
      </w:tr>
      <w:tr w:rsidR="00AF23B9" w:rsidRPr="00AF23B9" w14:paraId="5553D3DB" w14:textId="77777777" w:rsidTr="00B23A54">
        <w:trPr>
          <w:trHeight w:val="26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7D0C20D0" w14:textId="4A463E78" w:rsidR="001D135D" w:rsidRPr="00AF23B9" w:rsidRDefault="001D135D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br w:type="page"/>
            </w:r>
            <w:proofErr w:type="spellStart"/>
            <w:r w:rsidR="006F3D0F" w:rsidRPr="00AF23B9">
              <w:rPr>
                <w:rFonts w:asciiTheme="minorHAnsi" w:hAnsiTheme="minorHAnsi"/>
                <w:szCs w:val="19"/>
                <w:lang w:val="en-GB"/>
              </w:rPr>
              <w:t>Interaktion</w:t>
            </w:r>
            <w:proofErr w:type="spellEnd"/>
            <w:r w:rsidR="006F3D0F"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  <w:proofErr w:type="spellStart"/>
            <w:r w:rsidR="006F3D0F" w:rsidRPr="00AF23B9">
              <w:rPr>
                <w:rFonts w:asciiTheme="minorHAnsi" w:hAnsiTheme="minorHAnsi"/>
                <w:szCs w:val="19"/>
                <w:lang w:val="en-GB"/>
              </w:rPr>
              <w:t>mit</w:t>
            </w:r>
            <w:proofErr w:type="spellEnd"/>
            <w:r w:rsidR="006F3D0F"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  <w:proofErr w:type="spellStart"/>
            <w:r w:rsidR="006F3D0F" w:rsidRPr="00AF23B9">
              <w:rPr>
                <w:rFonts w:asciiTheme="minorHAnsi" w:hAnsiTheme="minorHAnsi"/>
                <w:szCs w:val="19"/>
                <w:lang w:val="en-GB"/>
              </w:rPr>
              <w:t>Fachpersonen</w:t>
            </w:r>
            <w:proofErr w:type="spellEnd"/>
          </w:p>
        </w:tc>
      </w:tr>
      <w:tr w:rsidR="00AF23B9" w:rsidRPr="00AF23B9" w14:paraId="2C524371" w14:textId="77777777" w:rsidTr="00B23A54">
        <w:trPr>
          <w:trHeight w:val="1417"/>
        </w:trPr>
        <w:tc>
          <w:tcPr>
            <w:tcW w:w="4390" w:type="dxa"/>
          </w:tcPr>
          <w:p w14:paraId="340AB422" w14:textId="2B619DD8" w:rsidR="00923FE5" w:rsidRPr="00AF23B9" w:rsidRDefault="00923FE5" w:rsidP="00923FE5">
            <w:p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Als nächstes interessiert mich die Beziehungsgestaltung mit den Fachpersonen unter der Geburt (</w:t>
            </w:r>
            <w:r w:rsidR="0072118B" w:rsidRPr="00AF23B9">
              <w:rPr>
                <w:rFonts w:asciiTheme="minorHAnsi" w:hAnsiTheme="minorHAnsi"/>
                <w:szCs w:val="19"/>
              </w:rPr>
              <w:t xml:space="preserve">also </w:t>
            </w:r>
            <w:r w:rsidRPr="00AF23B9">
              <w:rPr>
                <w:rFonts w:asciiTheme="minorHAnsi" w:hAnsiTheme="minorHAnsi"/>
                <w:szCs w:val="19"/>
              </w:rPr>
              <w:t xml:space="preserve">Hebammen, Ärztinnen/Ärzte). </w:t>
            </w:r>
          </w:p>
          <w:p w14:paraId="0BF361FC" w14:textId="19AD573E" w:rsidR="001D135D" w:rsidRPr="00AF23B9" w:rsidRDefault="00923FE5" w:rsidP="00923FE5">
            <w:p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empfanden Sie die Betreuung durch die Fachpersonen?</w:t>
            </w:r>
          </w:p>
        </w:tc>
        <w:tc>
          <w:tcPr>
            <w:tcW w:w="7087" w:type="dxa"/>
          </w:tcPr>
          <w:p w14:paraId="1302C9D4" w14:textId="78E7F14D" w:rsidR="001D135D" w:rsidRPr="00AF23B9" w:rsidRDefault="00200BA2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Fühlten Sie sich von den Fachpersonen respektier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6D059637" w14:textId="2E861645" w:rsidR="001D135D" w:rsidRPr="00AF23B9" w:rsidRDefault="00D13FF0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Fühlten Sie sich von den Fachpersonen ernst genommen (bzgl. Ihren Gefühlen, Empfindungen, Wünschen, Bedürfnissen)</w:t>
            </w:r>
          </w:p>
          <w:p w14:paraId="0A60B1C5" w14:textId="62C5E6C7" w:rsidR="001D135D" w:rsidRPr="00AF23B9" w:rsidRDefault="00B561FC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Fühlten Sie sich zu jedem Zeitpunkt unterstütz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3A909AB9" w14:textId="2FA458F5" w:rsidR="001D135D" w:rsidRPr="00AF23B9" w:rsidRDefault="00E17CB4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empfanden Sie die Kommunikation und die Zusammenarbeit zwischen den verschiedenen Fachpersonen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</w:tc>
        <w:tc>
          <w:tcPr>
            <w:tcW w:w="3071" w:type="dxa"/>
          </w:tcPr>
          <w:p w14:paraId="75C2D464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Nonverbal</w:t>
            </w:r>
          </w:p>
          <w:p w14:paraId="4E5B0493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Können Sie dazu noch etwas mehr erzählen?</w:t>
            </w:r>
          </w:p>
          <w:p w14:paraId="14CB6C2C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t>Und dann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</w:p>
          <w:p w14:paraId="5B01959F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ging es weiter?</w:t>
            </w:r>
          </w:p>
          <w:p w14:paraId="0A885C86" w14:textId="66D5D318" w:rsidR="001D135D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war das so mit …?</w:t>
            </w:r>
          </w:p>
        </w:tc>
      </w:tr>
      <w:tr w:rsidR="00AF23B9" w:rsidRPr="00AF23B9" w14:paraId="64D569F9" w14:textId="77777777" w:rsidTr="00B23A54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6AF219D1" w14:textId="795DF046" w:rsidR="001D135D" w:rsidRPr="00AF23B9" w:rsidRDefault="00E17CB4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Entscheidungsfindung</w:t>
            </w:r>
            <w:proofErr w:type="spellEnd"/>
          </w:p>
        </w:tc>
      </w:tr>
      <w:tr w:rsidR="00AF23B9" w:rsidRPr="00AF23B9" w14:paraId="3A352A23" w14:textId="77777777" w:rsidTr="00B23A54">
        <w:trPr>
          <w:trHeight w:val="1417"/>
        </w:trPr>
        <w:tc>
          <w:tcPr>
            <w:tcW w:w="4390" w:type="dxa"/>
            <w:shd w:val="clear" w:color="auto" w:fill="auto"/>
          </w:tcPr>
          <w:p w14:paraId="282633D6" w14:textId="77777777" w:rsidR="00103651" w:rsidRPr="00AF23B9" w:rsidRDefault="00103651" w:rsidP="00103651">
            <w:p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 xml:space="preserve">Nun würde ich gerne über die Entscheidungsfindung während der Geburt sprechen. </w:t>
            </w:r>
          </w:p>
          <w:p w14:paraId="5C9F6EFC" w14:textId="77777777" w:rsidR="00103651" w:rsidRPr="00AF23B9" w:rsidRDefault="00103651" w:rsidP="00103651">
            <w:p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 xml:space="preserve">Vergegenwärtigen Sie sich einen Moment während der Geburt, in dem eine wichtige Entscheidung getroffen werden musste. </w:t>
            </w:r>
          </w:p>
          <w:p w14:paraId="6A4F69D2" w14:textId="6B719602" w:rsidR="001D135D" w:rsidRPr="00AF23B9" w:rsidRDefault="00103651" w:rsidP="00103651">
            <w:p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kam die Entscheidung zustande?</w:t>
            </w:r>
          </w:p>
        </w:tc>
        <w:tc>
          <w:tcPr>
            <w:tcW w:w="7087" w:type="dxa"/>
            <w:shd w:val="clear" w:color="auto" w:fill="auto"/>
          </w:tcPr>
          <w:p w14:paraId="039B7A81" w14:textId="049E9F9F" w:rsidR="001D135D" w:rsidRPr="00AF23B9" w:rsidRDefault="00DF5C36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Haben die Fachpersonen Sie in die Entscheidung einbezogen</w:t>
            </w:r>
            <w:r w:rsidR="001D135D" w:rsidRPr="00AF23B9">
              <w:rPr>
                <w:rFonts w:asciiTheme="minorHAnsi" w:hAnsiTheme="minorHAnsi"/>
                <w:szCs w:val="19"/>
              </w:rPr>
              <w:t xml:space="preserve">? </w:t>
            </w:r>
          </w:p>
          <w:p w14:paraId="7EB758D6" w14:textId="7C1FA0E8" w:rsidR="001D135D" w:rsidRPr="00AF23B9" w:rsidRDefault="008C3346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ar es Ihnen wichtig, den Verlauf der Geburt mitbestimmen zu können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5AD80FDD" w14:textId="3C8607F3" w:rsidR="001D135D" w:rsidRPr="00AF23B9" w:rsidRDefault="00A8748F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urden Sie stets über das geplante Vorgehen resp. den nächsten Schritt informier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2DE57085" w14:textId="0321A57F" w:rsidR="001D135D" w:rsidRPr="00AF23B9" w:rsidRDefault="00287270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Konnten Sie immer verstehen, was weshalb gemacht wurde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561A72FC" w14:textId="1999CADE" w:rsidR="001D135D" w:rsidRPr="00AF23B9" w:rsidRDefault="00633865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Hatten Sie genug Bedenkzeit für die Entscheidung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4FBA1120" w14:textId="225C9645" w:rsidR="001D135D" w:rsidRPr="00AF23B9" w:rsidRDefault="00E52A31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urde immer Ihr Einverständnis eingehol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302FE1D3" w14:textId="7F820E2E" w:rsidR="001D135D" w:rsidRPr="00AF23B9" w:rsidRDefault="00B420FE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er hat die finale Entscheidung getroffen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37F73664" w14:textId="1C605B5C" w:rsidR="001D135D" w:rsidRPr="00AF23B9" w:rsidRDefault="00440FA6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haben Sie die Entscheidung abgewogen, was waren Ihre Gedanken und Gefühle dazu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21EE72E5" w14:textId="735F39D6" w:rsidR="001D135D" w:rsidRPr="00AF23B9" w:rsidRDefault="000C7205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Haben Sie den Fachpersonen stets vertrau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53BA897E" w14:textId="24A37D61" w:rsidR="001D135D" w:rsidRPr="00AF23B9" w:rsidRDefault="00C24F54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lastRenderedPageBreak/>
              <w:t>Waren Sie jemals bzgl. einer Entscheidung anderer Meinung als die Fachpersonen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3639797F" w14:textId="16584D45" w:rsidR="001D135D" w:rsidRPr="00AF23B9" w:rsidRDefault="00FE3913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t>Worum ging es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55F6C4FE" w14:textId="50D54D0F" w:rsidR="001D135D" w:rsidRPr="00AF23B9" w:rsidRDefault="00F85400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Haben Sie Ihre Meinung geäusser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</w:rPr>
              <w:t>1</w:t>
            </w:r>
          </w:p>
          <w:p w14:paraId="76F02587" w14:textId="28F560BF" w:rsidR="001D135D" w:rsidRPr="00AF23B9" w:rsidRDefault="00142797" w:rsidP="00B23A54">
            <w:pPr>
              <w:pStyle w:val="ListParagraph"/>
              <w:numPr>
                <w:ilvl w:val="2"/>
                <w:numId w:val="23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enn ja: Wie haben die Fachpersonen darauf reagier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</w:rPr>
              <w:t>1</w:t>
            </w:r>
            <w:r w:rsidR="001D135D" w:rsidRPr="00AF23B9">
              <w:rPr>
                <w:rFonts w:asciiTheme="minorHAnsi" w:hAnsiTheme="minorHAnsi"/>
                <w:szCs w:val="19"/>
              </w:rPr>
              <w:t xml:space="preserve"> </w:t>
            </w:r>
          </w:p>
          <w:p w14:paraId="75DCA367" w14:textId="7D70FF25" w:rsidR="001D135D" w:rsidRPr="00AF23B9" w:rsidRDefault="00F3630E" w:rsidP="00B23A54">
            <w:pPr>
              <w:pStyle w:val="ListParagraph"/>
              <w:numPr>
                <w:ilvl w:val="2"/>
                <w:numId w:val="23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t>Wenn nein: Warum nicht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2C758DE5" w14:textId="6031D33B" w:rsidR="001D135D" w:rsidRPr="00AF23B9" w:rsidRDefault="002475A6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lief die Kommunikation mit den Fachpersonen ab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</w:rPr>
              <w:t>1</w:t>
            </w:r>
          </w:p>
          <w:p w14:paraId="34D15E30" w14:textId="5761C2A0" w:rsidR="001D135D" w:rsidRPr="00AF23B9" w:rsidRDefault="00990873" w:rsidP="00B23A54">
            <w:pPr>
              <w:pStyle w:val="ListParagraph"/>
              <w:numPr>
                <w:ilvl w:val="2"/>
                <w:numId w:val="24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haben die Fachpersonen argumentier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</w:rPr>
              <w:t>1</w:t>
            </w:r>
            <w:r w:rsidR="001D135D" w:rsidRPr="00AF23B9">
              <w:rPr>
                <w:rFonts w:asciiTheme="minorHAnsi" w:hAnsiTheme="minorHAnsi"/>
                <w:szCs w:val="19"/>
              </w:rPr>
              <w:t xml:space="preserve"> </w:t>
            </w:r>
          </w:p>
          <w:p w14:paraId="5F1722AA" w14:textId="4098C25F" w:rsidR="001D135D" w:rsidRPr="00AF23B9" w:rsidRDefault="0052625F" w:rsidP="00B23A54">
            <w:pPr>
              <w:pStyle w:val="ListParagraph"/>
              <w:numPr>
                <w:ilvl w:val="2"/>
                <w:numId w:val="24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urden Ihnen mögliche Konsequenzen der Entscheidung aufgezeigt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</w:rPr>
              <w:t>1</w:t>
            </w:r>
          </w:p>
          <w:p w14:paraId="1599BBB0" w14:textId="33CD42EF" w:rsidR="001D135D" w:rsidRPr="00AF23B9" w:rsidRDefault="00D40802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er konnte wen überzeugen? Oder wurde eine dritte Lösung gefunden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</w:rPr>
              <w:t>1</w:t>
            </w:r>
          </w:p>
        </w:tc>
        <w:tc>
          <w:tcPr>
            <w:tcW w:w="3071" w:type="dxa"/>
            <w:shd w:val="clear" w:color="auto" w:fill="auto"/>
          </w:tcPr>
          <w:p w14:paraId="30237F26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lastRenderedPageBreak/>
              <w:t>Nonverbal</w:t>
            </w:r>
          </w:p>
          <w:p w14:paraId="5CD19265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Können Sie dazu noch etwas mehr erzählen?</w:t>
            </w:r>
          </w:p>
          <w:p w14:paraId="6EEA125E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t>Und dann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</w:p>
          <w:p w14:paraId="24CF8CA6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ging es weiter?</w:t>
            </w:r>
          </w:p>
          <w:p w14:paraId="4D61C0FB" w14:textId="49537061" w:rsidR="001D135D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war das so mit …?</w:t>
            </w:r>
          </w:p>
        </w:tc>
      </w:tr>
      <w:tr w:rsidR="00AF23B9" w:rsidRPr="00AF23B9" w14:paraId="67670963" w14:textId="77777777" w:rsidTr="00B23A54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249E4919" w14:textId="06689332" w:rsidR="001D135D" w:rsidRPr="00AF23B9" w:rsidRDefault="00D40802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Verarbeitung</w:t>
            </w:r>
            <w:proofErr w:type="spellEnd"/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der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Geburt</w:t>
            </w:r>
            <w:proofErr w:type="spellEnd"/>
          </w:p>
        </w:tc>
      </w:tr>
      <w:tr w:rsidR="00AF23B9" w:rsidRPr="00AF23B9" w14:paraId="6D063926" w14:textId="77777777" w:rsidTr="00B23A54">
        <w:trPr>
          <w:trHeight w:val="708"/>
        </w:trPr>
        <w:tc>
          <w:tcPr>
            <w:tcW w:w="4390" w:type="dxa"/>
            <w:shd w:val="clear" w:color="auto" w:fill="auto"/>
          </w:tcPr>
          <w:p w14:paraId="76E01BD7" w14:textId="67422D15" w:rsidR="001D135D" w:rsidRPr="00AF23B9" w:rsidRDefault="007116B2" w:rsidP="007116B2">
            <w:pPr>
              <w:spacing w:line="276" w:lineRule="auto"/>
              <w:rPr>
                <w:rFonts w:asciiTheme="minorHAnsi" w:hAnsiTheme="minorHAnsi"/>
                <w:i/>
                <w:iCs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Als letztes bitte ich Sie um einen Rückblick: Wie schauen Sie auf Ihre Geburt zurück?</w:t>
            </w:r>
          </w:p>
        </w:tc>
        <w:tc>
          <w:tcPr>
            <w:tcW w:w="7087" w:type="dxa"/>
            <w:shd w:val="clear" w:color="auto" w:fill="auto"/>
          </w:tcPr>
          <w:p w14:paraId="0E98F122" w14:textId="49F3BF30" w:rsidR="001D135D" w:rsidRPr="00AF23B9" w:rsidRDefault="00A33A0C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Gibt es etwas von dieser Geburt, was sie auch heute noch beschäftigt</w:t>
            </w:r>
            <w:r w:rsidR="001D135D" w:rsidRPr="00AF23B9">
              <w:rPr>
                <w:rFonts w:asciiTheme="minorHAnsi" w:hAnsiTheme="minorHAnsi"/>
                <w:szCs w:val="19"/>
              </w:rPr>
              <w:t xml:space="preserve">? </w:t>
            </w:r>
          </w:p>
          <w:p w14:paraId="1C6759BB" w14:textId="54C6BA23" w:rsidR="001D135D" w:rsidRPr="00AF23B9" w:rsidRDefault="0085592C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as hat Ihnen am meisten geholfen, die Geburt zu verarbeiten</w:t>
            </w:r>
            <w:r w:rsidR="001D135D" w:rsidRPr="00AF23B9">
              <w:rPr>
                <w:rFonts w:asciiTheme="minorHAnsi" w:hAnsiTheme="minorHAnsi"/>
                <w:szCs w:val="19"/>
              </w:rPr>
              <w:t xml:space="preserve">? </w:t>
            </w:r>
          </w:p>
          <w:p w14:paraId="43EA0D23" w14:textId="7B8DF071" w:rsidR="001D135D" w:rsidRPr="00AF23B9" w:rsidRDefault="00DD5F7B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Hatten Sie ein Nachgespräch mit beteiligten Fachpersonen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  <w:p w14:paraId="0506C605" w14:textId="6032D223" w:rsidR="001D135D" w:rsidRPr="00AF23B9" w:rsidRDefault="00E337DA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Wenn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ja</w:t>
            </w:r>
            <w:proofErr w:type="spellEnd"/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:</w:t>
            </w:r>
          </w:p>
          <w:p w14:paraId="6FE75A2C" w14:textId="1766D31A" w:rsidR="001D135D" w:rsidRPr="00AF23B9" w:rsidRDefault="0042157C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t>War es hilfreich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1DB95C87" w14:textId="059440EA" w:rsidR="000D1252" w:rsidRPr="00AF23B9" w:rsidRDefault="00CE37FB" w:rsidP="000D1252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t>Warum ja / nein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238B1233" w14:textId="656CE6B0" w:rsidR="000D1252" w:rsidRPr="00AF23B9" w:rsidRDefault="000D1252" w:rsidP="000D1252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 xml:space="preserve">Wenn nein: </w:t>
            </w:r>
            <w:r w:rsidR="00500463" w:rsidRPr="00AF23B9">
              <w:rPr>
                <w:rFonts w:asciiTheme="minorHAnsi" w:hAnsiTheme="minorHAnsi"/>
                <w:szCs w:val="19"/>
              </w:rPr>
              <w:t>Was hat Ihnen gefehlt?</w:t>
            </w:r>
          </w:p>
          <w:p w14:paraId="365AD9AC" w14:textId="672D92E6" w:rsidR="000D1252" w:rsidRPr="00AF23B9" w:rsidRDefault="000D1252" w:rsidP="000D1252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 xml:space="preserve">Wenn nein: </w:t>
            </w:r>
            <w:r w:rsidR="00622CB6" w:rsidRPr="00AF23B9">
              <w:rPr>
                <w:rFonts w:asciiTheme="minorHAnsi" w:hAnsiTheme="minorHAnsi"/>
                <w:szCs w:val="19"/>
              </w:rPr>
              <w:t>Was hätte Ihnen geholfen?</w:t>
            </w:r>
          </w:p>
          <w:p w14:paraId="27280439" w14:textId="5CE96B28" w:rsidR="001D135D" w:rsidRPr="00AF23B9" w:rsidRDefault="00E337DA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Wenn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nein</w:t>
            </w:r>
            <w:proofErr w:type="spellEnd"/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 xml:space="preserve">: </w:t>
            </w:r>
          </w:p>
          <w:p w14:paraId="33579788" w14:textId="4EE39050" w:rsidR="001D135D" w:rsidRPr="00AF23B9" w:rsidRDefault="00133EF6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Warum</w:t>
            </w:r>
            <w:proofErr w:type="spellEnd"/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nicht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425D0144" w14:textId="70A6520A" w:rsidR="001D135D" w:rsidRPr="00AF23B9" w:rsidRDefault="00133EF6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Gab es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ein</w:t>
            </w:r>
            <w:proofErr w:type="spellEnd"/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 Angebot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050664C6" w14:textId="176743B8" w:rsidR="001D135D" w:rsidRPr="00AF23B9" w:rsidRDefault="00133EF6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Hatten Sie das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Bedürfnis</w:t>
            </w:r>
            <w:proofErr w:type="spellEnd"/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</w:p>
        </w:tc>
        <w:tc>
          <w:tcPr>
            <w:tcW w:w="3071" w:type="dxa"/>
            <w:shd w:val="clear" w:color="auto" w:fill="auto"/>
          </w:tcPr>
          <w:p w14:paraId="4943FF97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Nonverbal</w:t>
            </w:r>
          </w:p>
          <w:p w14:paraId="50B10D22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Können Sie dazu noch etwas mehr erzählen?</w:t>
            </w:r>
          </w:p>
          <w:p w14:paraId="3351C3EB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</w:rPr>
              <w:t>Und dann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</w:p>
          <w:p w14:paraId="62D5DDCB" w14:textId="77777777" w:rsidR="00A359DE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ging es weiter?</w:t>
            </w:r>
          </w:p>
          <w:p w14:paraId="17D8A387" w14:textId="41AAA344" w:rsidR="001D135D" w:rsidRPr="00AF23B9" w:rsidRDefault="00A359DE" w:rsidP="00A359D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e war das so mit …?</w:t>
            </w:r>
          </w:p>
        </w:tc>
      </w:tr>
      <w:tr w:rsidR="00AF23B9" w:rsidRPr="00AF23B9" w14:paraId="6CA692A7" w14:textId="77777777" w:rsidTr="00B23A54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22CB4F1B" w14:textId="4334A632" w:rsidR="001D135D" w:rsidRPr="00AF23B9" w:rsidRDefault="001D135D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End</w:t>
            </w:r>
            <w:r w:rsidR="00211E3B" w:rsidRPr="00AF23B9">
              <w:rPr>
                <w:rFonts w:asciiTheme="minorHAnsi" w:hAnsiTheme="minorHAnsi"/>
                <w:szCs w:val="19"/>
                <w:lang w:val="en-GB"/>
              </w:rPr>
              <w:t>e</w:t>
            </w:r>
          </w:p>
        </w:tc>
      </w:tr>
      <w:tr w:rsidR="00AF23B9" w:rsidRPr="00AF23B9" w14:paraId="1DCB3E7C" w14:textId="77777777" w:rsidTr="00B23A54">
        <w:trPr>
          <w:trHeight w:val="708"/>
        </w:trPr>
        <w:tc>
          <w:tcPr>
            <w:tcW w:w="4390" w:type="dxa"/>
            <w:shd w:val="clear" w:color="auto" w:fill="auto"/>
          </w:tcPr>
          <w:p w14:paraId="4D54F452" w14:textId="75837A60" w:rsidR="001D135D" w:rsidRPr="00AF23B9" w:rsidRDefault="00F83C2C" w:rsidP="00B23A54">
            <w:pPr>
              <w:spacing w:line="276" w:lineRule="auto"/>
              <w:rPr>
                <w:rFonts w:asciiTheme="minorHAnsi" w:hAnsiTheme="minorHAnsi"/>
                <w:szCs w:val="19"/>
              </w:rPr>
            </w:pPr>
            <w:r w:rsidRPr="00AF23B9">
              <w:rPr>
                <w:rFonts w:asciiTheme="minorHAnsi" w:hAnsiTheme="minorHAnsi"/>
                <w:szCs w:val="19"/>
              </w:rPr>
              <w:t>Wir kommen nun zum Ende des Interviews. Habe ich etwas vergessen, das Sie gern noch ansprechen würden</w:t>
            </w:r>
            <w:r w:rsidR="001D135D" w:rsidRPr="00AF23B9">
              <w:rPr>
                <w:rFonts w:asciiTheme="minorHAnsi" w:hAnsiTheme="minorHAnsi"/>
                <w:szCs w:val="19"/>
              </w:rPr>
              <w:t>?</w:t>
            </w:r>
          </w:p>
        </w:tc>
        <w:tc>
          <w:tcPr>
            <w:tcW w:w="7087" w:type="dxa"/>
            <w:shd w:val="clear" w:color="auto" w:fill="auto"/>
          </w:tcPr>
          <w:p w14:paraId="4F2DDE1B" w14:textId="77777777" w:rsidR="001D135D" w:rsidRPr="00AF23B9" w:rsidRDefault="001D135D" w:rsidP="00B23A54">
            <w:pPr>
              <w:spacing w:line="276" w:lineRule="auto"/>
              <w:rPr>
                <w:rFonts w:asciiTheme="minorHAnsi" w:hAnsiTheme="minorHAnsi"/>
                <w:szCs w:val="19"/>
              </w:rPr>
            </w:pPr>
          </w:p>
        </w:tc>
        <w:tc>
          <w:tcPr>
            <w:tcW w:w="3071" w:type="dxa"/>
            <w:shd w:val="clear" w:color="auto" w:fill="auto"/>
          </w:tcPr>
          <w:p w14:paraId="2DAE965D" w14:textId="77777777" w:rsidR="001D135D" w:rsidRPr="00AF23B9" w:rsidRDefault="001D135D" w:rsidP="00B23A54">
            <w:pPr>
              <w:spacing w:line="276" w:lineRule="auto"/>
              <w:rPr>
                <w:rFonts w:asciiTheme="minorHAnsi" w:hAnsiTheme="minorHAnsi"/>
                <w:szCs w:val="19"/>
              </w:rPr>
            </w:pPr>
          </w:p>
        </w:tc>
      </w:tr>
    </w:tbl>
    <w:p w14:paraId="0986D954" w14:textId="4C2596FC" w:rsidR="001D135D" w:rsidRPr="00AF23B9" w:rsidRDefault="00395718">
      <w:pPr>
        <w:spacing w:after="160" w:line="259" w:lineRule="auto"/>
        <w:rPr>
          <w:rFonts w:asciiTheme="minorHAnsi" w:hAnsiTheme="minorHAnsi"/>
          <w:b/>
          <w:bCs/>
          <w:szCs w:val="19"/>
          <w:lang w:val="en-GB"/>
        </w:rPr>
      </w:pPr>
      <w:r w:rsidRPr="00AF23B9">
        <w:rPr>
          <w:rFonts w:asciiTheme="minorHAnsi" w:hAnsiTheme="minorHAnsi"/>
          <w:szCs w:val="19"/>
          <w:vertAlign w:val="superscript"/>
          <w:lang w:val="en-GB"/>
        </w:rPr>
        <w:t xml:space="preserve">1 </w:t>
      </w:r>
      <w:r w:rsidRPr="00AF23B9">
        <w:rPr>
          <w:rFonts w:asciiTheme="minorHAnsi" w:hAnsiTheme="minorHAnsi"/>
          <w:szCs w:val="19"/>
          <w:lang w:val="en-GB"/>
        </w:rPr>
        <w:t>Only asked if indicated.</w:t>
      </w:r>
      <w:r w:rsidR="001D135D" w:rsidRPr="00AF23B9">
        <w:rPr>
          <w:rFonts w:asciiTheme="minorHAnsi" w:hAnsiTheme="minorHAnsi"/>
          <w:b/>
          <w:bCs/>
          <w:szCs w:val="19"/>
          <w:lang w:val="en-GB"/>
        </w:rPr>
        <w:br w:type="page"/>
      </w:r>
    </w:p>
    <w:p w14:paraId="4F1316CC" w14:textId="58A87B4C" w:rsidR="00230C27" w:rsidRPr="00732A64" w:rsidRDefault="00395718" w:rsidP="00732A64">
      <w:pPr>
        <w:pStyle w:val="Heading1"/>
        <w:numPr>
          <w:ilvl w:val="0"/>
          <w:numId w:val="0"/>
        </w:numPr>
        <w:rPr>
          <w:rFonts w:asciiTheme="minorHAnsi" w:hAnsiTheme="minorHAnsi"/>
          <w:b/>
          <w:bCs w:val="0"/>
          <w:sz w:val="19"/>
          <w:szCs w:val="19"/>
          <w:lang w:val="en-GB"/>
        </w:rPr>
      </w:pPr>
      <w:bookmarkStart w:id="2" w:name="_Toc79504335"/>
      <w:r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lastRenderedPageBreak/>
        <w:t>Table C</w:t>
      </w:r>
      <w:r w:rsidR="001D135D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>. French interview guide.</w:t>
      </w:r>
      <w:bookmarkEnd w:id="2"/>
      <w:r w:rsidR="001D135D" w:rsidRPr="00732A64">
        <w:rPr>
          <w:rFonts w:asciiTheme="minorHAnsi" w:hAnsiTheme="minorHAnsi"/>
          <w:b/>
          <w:bCs w:val="0"/>
          <w:sz w:val="19"/>
          <w:szCs w:val="19"/>
          <w:lang w:val="en-GB"/>
        </w:rPr>
        <w:t xml:space="preserve"> </w:t>
      </w:r>
    </w:p>
    <w:tbl>
      <w:tblPr>
        <w:tblStyle w:val="TableGridLight"/>
        <w:tblW w:w="14548" w:type="dxa"/>
        <w:tblLook w:val="04A0" w:firstRow="1" w:lastRow="0" w:firstColumn="1" w:lastColumn="0" w:noHBand="0" w:noVBand="1"/>
      </w:tblPr>
      <w:tblGrid>
        <w:gridCol w:w="4390"/>
        <w:gridCol w:w="7087"/>
        <w:gridCol w:w="3071"/>
      </w:tblGrid>
      <w:tr w:rsidR="00AF23B9" w:rsidRPr="00AF23B9" w14:paraId="5874854E" w14:textId="77777777" w:rsidTr="00B23A54">
        <w:trPr>
          <w:trHeight w:val="350"/>
        </w:trPr>
        <w:tc>
          <w:tcPr>
            <w:tcW w:w="4390" w:type="dxa"/>
            <w:shd w:val="clear" w:color="auto" w:fill="auto"/>
          </w:tcPr>
          <w:p w14:paraId="1928E694" w14:textId="29D4A370" w:rsidR="001D135D" w:rsidRPr="00AF23B9" w:rsidRDefault="004656C2" w:rsidP="00B23A54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 xml:space="preserve">Question </w:t>
            </w:r>
            <w:proofErr w:type="spellStart"/>
            <w:r w:rsidRPr="00AF23B9">
              <w:rPr>
                <w:rFonts w:asciiTheme="minorHAnsi" w:hAnsiTheme="minorHAnsi"/>
                <w:b/>
                <w:bCs/>
                <w:szCs w:val="19"/>
                <w:lang w:val="en-GB"/>
              </w:rPr>
              <w:t>clé</w:t>
            </w:r>
            <w:proofErr w:type="spellEnd"/>
          </w:p>
        </w:tc>
        <w:tc>
          <w:tcPr>
            <w:tcW w:w="7087" w:type="dxa"/>
            <w:shd w:val="clear" w:color="auto" w:fill="auto"/>
          </w:tcPr>
          <w:p w14:paraId="512272D6" w14:textId="66F2DD6A" w:rsidR="001D135D" w:rsidRPr="00AF23B9" w:rsidRDefault="0001219A" w:rsidP="00B23A54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b/>
                <w:bCs/>
                <w:szCs w:val="19"/>
                <w:lang w:val="fr-CH"/>
              </w:rPr>
              <w:t>Liste et mots-clés pour questions supplémentaires</w:t>
            </w:r>
          </w:p>
        </w:tc>
        <w:tc>
          <w:tcPr>
            <w:tcW w:w="3071" w:type="dxa"/>
            <w:shd w:val="clear" w:color="auto" w:fill="auto"/>
          </w:tcPr>
          <w:p w14:paraId="319C68FD" w14:textId="34E870DD" w:rsidR="001D135D" w:rsidRPr="00AF23B9" w:rsidRDefault="004954EA" w:rsidP="00B23A54">
            <w:pPr>
              <w:spacing w:line="276" w:lineRule="auto"/>
              <w:rPr>
                <w:rFonts w:asciiTheme="minorHAnsi" w:hAnsiTheme="minorHAnsi"/>
                <w:b/>
                <w:b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b/>
                <w:bCs/>
                <w:szCs w:val="19"/>
                <w:lang w:val="fr-CH"/>
              </w:rPr>
              <w:t>Maintenir et orienter</w:t>
            </w:r>
          </w:p>
        </w:tc>
      </w:tr>
      <w:tr w:rsidR="00AF23B9" w:rsidRPr="00AF23B9" w14:paraId="4D1B7407" w14:textId="77777777" w:rsidTr="00B23A54">
        <w:trPr>
          <w:trHeight w:val="35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092AE18C" w14:textId="00FF3033" w:rsidR="001D135D" w:rsidRPr="00AF23B9" w:rsidRDefault="00110F47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xpérience de l’accouchement</w:t>
            </w:r>
          </w:p>
        </w:tc>
      </w:tr>
      <w:tr w:rsidR="00AF23B9" w:rsidRPr="005256B0" w14:paraId="778608F3" w14:textId="77777777" w:rsidTr="00B23A54">
        <w:trPr>
          <w:trHeight w:val="1437"/>
        </w:trPr>
        <w:tc>
          <w:tcPr>
            <w:tcW w:w="4390" w:type="dxa"/>
          </w:tcPr>
          <w:p w14:paraId="229E1F9E" w14:textId="77777777" w:rsidR="00ED45EE" w:rsidRPr="00AF23B9" w:rsidRDefault="00ED45EE" w:rsidP="00ED45EE">
            <w:p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Tout d’abord, j’aimerais bien savoir comment vous avez vécu votre accouchement. Comment s’est déroulé l’accouchement à partir du moment où vous êtes arrivée à l’hôpital/la maison de naissance ? </w:t>
            </w:r>
          </w:p>
          <w:p w14:paraId="313F04EA" w14:textId="439ABEFF" w:rsidR="001D135D" w:rsidRPr="00AF23B9" w:rsidRDefault="001D135D" w:rsidP="00B23A54">
            <w:p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fr-CH"/>
              </w:rPr>
            </w:pPr>
          </w:p>
        </w:tc>
        <w:tc>
          <w:tcPr>
            <w:tcW w:w="7087" w:type="dxa"/>
          </w:tcPr>
          <w:p w14:paraId="4D3B597B" w14:textId="77777777" w:rsidR="00344BBF" w:rsidRPr="00AF23B9" w:rsidRDefault="00344BBF" w:rsidP="00344BBF">
            <w:pPr>
              <w:pStyle w:val="ListParagraph"/>
              <w:numPr>
                <w:ilvl w:val="0"/>
                <w:numId w:val="18"/>
              </w:numPr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st-ce que l’accouchement s’est déroulé à peu près comme prévu ou comme vous l’imaginiez ou souhaitiez ?</w:t>
            </w:r>
          </w:p>
          <w:p w14:paraId="4207DBCD" w14:textId="3E2D2840" w:rsidR="001D135D" w:rsidRPr="00AF23B9" w:rsidRDefault="001F6BAC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Pourquoi oui/non 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?</w:t>
            </w:r>
          </w:p>
          <w:p w14:paraId="428820B6" w14:textId="60B40138" w:rsidR="001D135D" w:rsidRPr="00AF23B9" w:rsidRDefault="00950CC5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Comment vous sentiez-vous pendant l’accouchement ?</w:t>
            </w:r>
            <w:r w:rsidR="001D135D"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</w:p>
          <w:p w14:paraId="7B5BCCC4" w14:textId="101B047D" w:rsidR="001D135D" w:rsidRPr="00AF23B9" w:rsidRDefault="00574101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Y </w:t>
            </w:r>
            <w:proofErr w:type="spellStart"/>
            <w:proofErr w:type="gramStart"/>
            <w:r w:rsidRPr="00AF23B9">
              <w:rPr>
                <w:rFonts w:asciiTheme="minorHAnsi" w:hAnsiTheme="minorHAnsi"/>
                <w:szCs w:val="19"/>
                <w:lang w:val="fr-CH"/>
              </w:rPr>
              <w:t>a t</w:t>
            </w:r>
            <w:proofErr w:type="spellEnd"/>
            <w:r w:rsidRPr="00AF23B9">
              <w:rPr>
                <w:rFonts w:asciiTheme="minorHAnsi" w:hAnsiTheme="minorHAnsi"/>
                <w:szCs w:val="19"/>
                <w:lang w:val="fr-CH"/>
              </w:rPr>
              <w:t>-il</w:t>
            </w:r>
            <w:proofErr w:type="gramEnd"/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 des choses qui ne se sont pas bien passées ?</w:t>
            </w:r>
            <w:r w:rsidR="001D135D"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</w:p>
          <w:p w14:paraId="0BCB7591" w14:textId="7F7A518F" w:rsidR="001D135D" w:rsidRPr="00AF23B9" w:rsidRDefault="0037746E" w:rsidP="0037746E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Y avait-il un moment où la situation a basculé ? Où vous ne vous sentiez plus à l’aise / où quelque chose selon vous n’était plus juste 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fr-CH"/>
              </w:rPr>
              <w:t>1</w:t>
            </w:r>
          </w:p>
        </w:tc>
        <w:tc>
          <w:tcPr>
            <w:tcW w:w="3071" w:type="dxa"/>
          </w:tcPr>
          <w:p w14:paraId="1769E09E" w14:textId="609509AE" w:rsidR="001D135D" w:rsidRPr="00AF23B9" w:rsidRDefault="001D135D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gramStart"/>
            <w:r w:rsidRPr="00AF23B9">
              <w:rPr>
                <w:rFonts w:asciiTheme="minorHAnsi" w:hAnsiTheme="minorHAnsi"/>
                <w:szCs w:val="19"/>
                <w:lang w:val="en-GB"/>
              </w:rPr>
              <w:t>Non</w:t>
            </w:r>
            <w:r w:rsidR="000D7876"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verbal</w:t>
            </w:r>
            <w:proofErr w:type="gramEnd"/>
          </w:p>
          <w:p w14:paraId="53DAD5EE" w14:textId="788D0DFD" w:rsidR="001D135D" w:rsidRPr="00AF23B9" w:rsidRDefault="00AF6F9E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Pourriez-vous m’en raconter plus ?</w:t>
            </w:r>
          </w:p>
          <w:p w14:paraId="0D4DDEB6" w14:textId="69B465A0" w:rsidR="001D135D" w:rsidRPr="00AF23B9" w:rsidRDefault="00F13C9D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t puis ?</w:t>
            </w:r>
          </w:p>
          <w:p w14:paraId="362362F0" w14:textId="77777777" w:rsidR="001D135D" w:rsidRPr="00AF23B9" w:rsidRDefault="006B11A0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Comment cela a continué ?</w:t>
            </w:r>
          </w:p>
          <w:p w14:paraId="7F659806" w14:textId="6507DAE7" w:rsidR="006B11A0" w:rsidRPr="00AF23B9" w:rsidRDefault="0046439F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t qu’est-ce qui s’est passé par rapport à … ?</w:t>
            </w:r>
          </w:p>
        </w:tc>
      </w:tr>
      <w:tr w:rsidR="00AF23B9" w:rsidRPr="00AF23B9" w14:paraId="1507550A" w14:textId="77777777" w:rsidTr="00B23A54">
        <w:trPr>
          <w:trHeight w:val="26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6C124C55" w14:textId="618AF3A0" w:rsidR="001D135D" w:rsidRPr="00AF23B9" w:rsidRDefault="001D135D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br w:type="page"/>
            </w:r>
            <w:r w:rsidR="00FC6B4E" w:rsidRPr="00AF23B9">
              <w:rPr>
                <w:rFonts w:asciiTheme="minorHAnsi" w:hAnsiTheme="minorHAnsi"/>
                <w:szCs w:val="19"/>
                <w:lang w:val="fr-CH"/>
              </w:rPr>
              <w:t>Contact avec les spécialistes</w:t>
            </w:r>
          </w:p>
        </w:tc>
      </w:tr>
      <w:tr w:rsidR="00AF23B9" w:rsidRPr="005256B0" w14:paraId="3138F7D8" w14:textId="77777777" w:rsidTr="00B23A54">
        <w:trPr>
          <w:trHeight w:val="1417"/>
        </w:trPr>
        <w:tc>
          <w:tcPr>
            <w:tcW w:w="4390" w:type="dxa"/>
          </w:tcPr>
          <w:p w14:paraId="5556135C" w14:textId="39BFA58C" w:rsidR="001D135D" w:rsidRPr="00AF23B9" w:rsidRDefault="00024E71" w:rsidP="00B23A54">
            <w:p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Ma prochaine question concerne votre contact avec les spécialistes lors de l’accouchement (sages-femmes, médecins). Comment ressentiez-vous la prise en charge par les spécialistes ?</w:t>
            </w:r>
          </w:p>
        </w:tc>
        <w:tc>
          <w:tcPr>
            <w:tcW w:w="7087" w:type="dxa"/>
          </w:tcPr>
          <w:p w14:paraId="62318923" w14:textId="41A7C5F0" w:rsidR="001D135D" w:rsidRPr="00AF23B9" w:rsidRDefault="00152BB3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Vous sentiez-vous respectée par les spécialistes ?</w:t>
            </w:r>
          </w:p>
          <w:p w14:paraId="5F88C719" w14:textId="77777777" w:rsidR="00DF4AB3" w:rsidRPr="00AF23B9" w:rsidRDefault="00DF4AB3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Vous sentiez-vous prise au sérieux ? (Par rapport à vos sentiments, vœux, besoins)</w:t>
            </w:r>
          </w:p>
          <w:p w14:paraId="02AA5E20" w14:textId="77E680AF" w:rsidR="001D135D" w:rsidRPr="00AF23B9" w:rsidRDefault="001C4504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Vous sentiez-vous soutenue à chaque moment ?</w:t>
            </w:r>
          </w:p>
          <w:p w14:paraId="5CE993DE" w14:textId="706A14C2" w:rsidR="001D135D" w:rsidRPr="00AF23B9" w:rsidRDefault="00364624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Comment ressentiez-vous la communication et la collaboration entre les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fr-CH"/>
              </w:rPr>
              <w:t>différent</w:t>
            </w:r>
            <w:r w:rsidRPr="00AF23B9">
              <w:rPr>
                <w:rFonts w:ascii="Calibri" w:hAnsi="Calibri" w:cs="Calibri"/>
                <w:szCs w:val="19"/>
                <w:lang w:val="fr-CH"/>
              </w:rPr>
              <w:t>·</w:t>
            </w:r>
            <w:r w:rsidRPr="00AF23B9">
              <w:rPr>
                <w:rFonts w:asciiTheme="minorHAnsi" w:hAnsiTheme="minorHAnsi"/>
                <w:szCs w:val="19"/>
                <w:lang w:val="fr-CH"/>
              </w:rPr>
              <w:t>e</w:t>
            </w:r>
            <w:r w:rsidRPr="00AF23B9">
              <w:rPr>
                <w:rFonts w:ascii="Calibri" w:hAnsi="Calibri" w:cs="Calibri"/>
                <w:szCs w:val="19"/>
                <w:lang w:val="fr-CH"/>
              </w:rPr>
              <w:t>·</w:t>
            </w:r>
            <w:r w:rsidRPr="00AF23B9">
              <w:rPr>
                <w:rFonts w:asciiTheme="minorHAnsi" w:hAnsiTheme="minorHAnsi"/>
                <w:szCs w:val="19"/>
                <w:lang w:val="fr-CH"/>
              </w:rPr>
              <w:t>s</w:t>
            </w:r>
            <w:proofErr w:type="spellEnd"/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 spécialistes ?</w:t>
            </w:r>
          </w:p>
        </w:tc>
        <w:tc>
          <w:tcPr>
            <w:tcW w:w="3071" w:type="dxa"/>
          </w:tcPr>
          <w:p w14:paraId="1F3C5644" w14:textId="6DA9BC77" w:rsidR="0016671C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gramStart"/>
            <w:r w:rsidRPr="00AF23B9">
              <w:rPr>
                <w:rFonts w:asciiTheme="minorHAnsi" w:hAnsiTheme="minorHAnsi"/>
                <w:szCs w:val="19"/>
                <w:lang w:val="en-GB"/>
              </w:rPr>
              <w:t>Non</w:t>
            </w:r>
            <w:r w:rsidR="000D7876"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verbal</w:t>
            </w:r>
            <w:proofErr w:type="gramEnd"/>
          </w:p>
          <w:p w14:paraId="68C63848" w14:textId="77777777" w:rsidR="0016671C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Pourriez-vous m’en raconter plus ?</w:t>
            </w:r>
          </w:p>
          <w:p w14:paraId="176A0A3C" w14:textId="77777777" w:rsidR="0016671C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t puis ?</w:t>
            </w:r>
          </w:p>
          <w:p w14:paraId="5A175EBC" w14:textId="77777777" w:rsidR="0016671C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Comment cela a continué ?</w:t>
            </w:r>
          </w:p>
          <w:p w14:paraId="66B10C7D" w14:textId="4D9A4250" w:rsidR="001D135D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t qu’est-ce qui s’est passé par rapport à … ?</w:t>
            </w:r>
          </w:p>
        </w:tc>
      </w:tr>
      <w:tr w:rsidR="00AF23B9" w:rsidRPr="00AF23B9" w14:paraId="2C9A9E81" w14:textId="77777777" w:rsidTr="00B23A54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7188EA8A" w14:textId="47290A18" w:rsidR="001D135D" w:rsidRPr="00AF23B9" w:rsidRDefault="009350E8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Prise de décision</w:t>
            </w:r>
          </w:p>
        </w:tc>
      </w:tr>
      <w:tr w:rsidR="00AF23B9" w:rsidRPr="005256B0" w14:paraId="07316220" w14:textId="77777777" w:rsidTr="00B23A54">
        <w:trPr>
          <w:trHeight w:val="1417"/>
        </w:trPr>
        <w:tc>
          <w:tcPr>
            <w:tcW w:w="4390" w:type="dxa"/>
            <w:shd w:val="clear" w:color="auto" w:fill="auto"/>
          </w:tcPr>
          <w:p w14:paraId="42BF83C5" w14:textId="5299D9D2" w:rsidR="001D135D" w:rsidRPr="00AF23B9" w:rsidRDefault="00132AD0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Maintenant, j’aimerais bien parler de la prise de décision lors de l’accouchement. Pensez à une situation pendant l’accouchement, où il était nécessaire de prendre une décision importante. Comment la décision s’est-elle prise ?</w:t>
            </w:r>
          </w:p>
        </w:tc>
        <w:tc>
          <w:tcPr>
            <w:tcW w:w="7087" w:type="dxa"/>
            <w:shd w:val="clear" w:color="auto" w:fill="auto"/>
          </w:tcPr>
          <w:p w14:paraId="482EEC4A" w14:textId="13C260C0" w:rsidR="001D135D" w:rsidRPr="00AF23B9" w:rsidRDefault="00B43BA5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st-ce que les spécialistes vous ont inclue dans la prise de décision ?</w:t>
            </w:r>
            <w:r w:rsidR="001D135D"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</w:p>
          <w:p w14:paraId="4B2BB6E9" w14:textId="652E0216" w:rsidR="001D135D" w:rsidRPr="00AF23B9" w:rsidRDefault="00E06860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st-ce que ça vous importait d’avoir votre mot à dire au sujet du déroulement de l’accouchement ?</w:t>
            </w:r>
          </w:p>
          <w:p w14:paraId="6714F54A" w14:textId="51C7492E" w:rsidR="001D135D" w:rsidRPr="00AF23B9" w:rsidRDefault="00374C7B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st-ce qu’on vous a toujours informée du procédé planifié et de chaque étape ?</w:t>
            </w:r>
          </w:p>
          <w:p w14:paraId="2A130042" w14:textId="2703D52E" w:rsidR="001D135D" w:rsidRPr="00AF23B9" w:rsidRDefault="00C76345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st-ce que vous pouviez toujours comprendre ce qui était en train d’être fait et pourquoi il était en train d’être fait ?</w:t>
            </w:r>
          </w:p>
          <w:p w14:paraId="35FDBECA" w14:textId="1DD83685" w:rsidR="001D135D" w:rsidRPr="00AF23B9" w:rsidRDefault="00CB5ACF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Aviez-vous assez de temps pour réfléchir à la décision à prendre ?</w:t>
            </w:r>
          </w:p>
          <w:p w14:paraId="628D2AEA" w14:textId="5CA984C6" w:rsidR="001D135D" w:rsidRPr="00AF23B9" w:rsidRDefault="006207BA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st-ce qu’on a toujours demandé votre consentement ?</w:t>
            </w:r>
          </w:p>
          <w:p w14:paraId="5CB4438C" w14:textId="796D91B1" w:rsidR="001D135D" w:rsidRPr="00AF23B9" w:rsidRDefault="002B61E9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Qui a pris la décision finale ?</w:t>
            </w:r>
          </w:p>
          <w:p w14:paraId="0A904B52" w14:textId="305AF43D" w:rsidR="001D135D" w:rsidRPr="00AF23B9" w:rsidRDefault="000607B8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Comment avez-vous pesé la décision, quel(le)s étaient vos pensées et vos sentiments par rapport à la décision ?</w:t>
            </w:r>
          </w:p>
          <w:p w14:paraId="5CA64D1F" w14:textId="0D6C325D" w:rsidR="001D135D" w:rsidRPr="00AF23B9" w:rsidRDefault="006E7541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Faisiez-vous toujours confiance aux spécialistes ?</w:t>
            </w:r>
          </w:p>
          <w:p w14:paraId="72E99146" w14:textId="01FB937D" w:rsidR="001D135D" w:rsidRPr="00AF23B9" w:rsidRDefault="00922A19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lastRenderedPageBreak/>
              <w:t>Y avait-il jamais une décision dont vous et les spécialistes n’étaient pas du même avis ?</w:t>
            </w:r>
          </w:p>
          <w:p w14:paraId="057723AB" w14:textId="509C7514" w:rsidR="001D135D" w:rsidRPr="00AF23B9" w:rsidRDefault="003A0794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De quoi s’agissait-il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46A006B3" w14:textId="50B5E87B" w:rsidR="001D135D" w:rsidRPr="00AF23B9" w:rsidRDefault="00FB7191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Avez-vous exprimé votre avis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fr-CH"/>
              </w:rPr>
              <w:t>1</w:t>
            </w:r>
          </w:p>
          <w:p w14:paraId="042DE7FC" w14:textId="3D3CB56C" w:rsidR="001D135D" w:rsidRPr="00AF23B9" w:rsidRDefault="004740E4" w:rsidP="00B23A54">
            <w:pPr>
              <w:pStyle w:val="ListParagraph"/>
              <w:numPr>
                <w:ilvl w:val="2"/>
                <w:numId w:val="23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Si oui : Comment ont réagi les spécialistes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fr-CH"/>
              </w:rPr>
              <w:t>1</w:t>
            </w:r>
            <w:r w:rsidR="001D135D"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</w:p>
          <w:p w14:paraId="702951B0" w14:textId="6C8EB63D" w:rsidR="001D135D" w:rsidRPr="00AF23B9" w:rsidRDefault="00AC1FAA" w:rsidP="00B23A54">
            <w:pPr>
              <w:pStyle w:val="ListParagraph"/>
              <w:numPr>
                <w:ilvl w:val="2"/>
                <w:numId w:val="23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Si non : Pourquoi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7C2FAE0B" w14:textId="090F33E0" w:rsidR="001D135D" w:rsidRPr="00AF23B9" w:rsidRDefault="009B3D38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Comment s’est déroulé la communication avec les spécialistes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fr-CH"/>
              </w:rPr>
              <w:t>1</w:t>
            </w:r>
          </w:p>
          <w:p w14:paraId="4C34C56B" w14:textId="5F5AACA6" w:rsidR="001D135D" w:rsidRPr="00AF23B9" w:rsidRDefault="00FE1C41" w:rsidP="00B23A54">
            <w:pPr>
              <w:pStyle w:val="ListParagraph"/>
              <w:numPr>
                <w:ilvl w:val="2"/>
                <w:numId w:val="24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Quels étaient leurs arguments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</w:p>
          <w:p w14:paraId="1F868997" w14:textId="597EFC22" w:rsidR="001D135D" w:rsidRPr="00AF23B9" w:rsidRDefault="00FB1E0F" w:rsidP="00B23A54">
            <w:pPr>
              <w:pStyle w:val="ListParagraph"/>
              <w:numPr>
                <w:ilvl w:val="2"/>
                <w:numId w:val="24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Y avait-il des différentes conséquences qui dépendaient de la décision prise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fr-CH"/>
              </w:rPr>
              <w:t>1</w:t>
            </w:r>
          </w:p>
          <w:p w14:paraId="07593908" w14:textId="7EABACA5" w:rsidR="001D135D" w:rsidRPr="00AF23B9" w:rsidRDefault="008202AF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Qui a convaincu qui ? Ou est-ce que vous avez trouvé une autre solution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fr-CH"/>
              </w:rPr>
              <w:t>1</w:t>
            </w:r>
          </w:p>
        </w:tc>
        <w:tc>
          <w:tcPr>
            <w:tcW w:w="3071" w:type="dxa"/>
            <w:shd w:val="clear" w:color="auto" w:fill="auto"/>
          </w:tcPr>
          <w:p w14:paraId="11D2C299" w14:textId="23B0239C" w:rsidR="0016671C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gramStart"/>
            <w:r w:rsidRPr="00AF23B9">
              <w:rPr>
                <w:rFonts w:asciiTheme="minorHAnsi" w:hAnsiTheme="minorHAnsi"/>
                <w:szCs w:val="19"/>
                <w:lang w:val="en-GB"/>
              </w:rPr>
              <w:lastRenderedPageBreak/>
              <w:t>Non</w:t>
            </w:r>
            <w:r w:rsidR="000D7876" w:rsidRPr="00AF23B9">
              <w:rPr>
                <w:rFonts w:asciiTheme="minorHAnsi" w:hAnsiTheme="minorHAnsi"/>
                <w:szCs w:val="19"/>
                <w:lang w:val="en-GB"/>
              </w:rPr>
              <w:t xml:space="preserve"> </w:t>
            </w:r>
            <w:r w:rsidRPr="00AF23B9">
              <w:rPr>
                <w:rFonts w:asciiTheme="minorHAnsi" w:hAnsiTheme="minorHAnsi"/>
                <w:szCs w:val="19"/>
                <w:lang w:val="en-GB"/>
              </w:rPr>
              <w:t>verbal</w:t>
            </w:r>
            <w:proofErr w:type="gramEnd"/>
          </w:p>
          <w:p w14:paraId="5D80167C" w14:textId="77777777" w:rsidR="0016671C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Pourriez-vous m’en raconter plus ?</w:t>
            </w:r>
          </w:p>
          <w:p w14:paraId="15EB8803" w14:textId="77777777" w:rsidR="0016671C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t puis ?</w:t>
            </w:r>
          </w:p>
          <w:p w14:paraId="07CDA353" w14:textId="77777777" w:rsidR="0016671C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Comment cela a continué ?</w:t>
            </w:r>
          </w:p>
          <w:p w14:paraId="3A270D2E" w14:textId="76FF5E85" w:rsidR="001D135D" w:rsidRPr="00AF23B9" w:rsidRDefault="0016671C" w:rsidP="0016671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t qu’est-ce qui s’est passé par rapport à … ?</w:t>
            </w:r>
          </w:p>
        </w:tc>
      </w:tr>
      <w:tr w:rsidR="00AF23B9" w:rsidRPr="00AF23B9" w14:paraId="417736DA" w14:textId="77777777" w:rsidTr="00B23A54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0C8E12E3" w14:textId="3E43FB3F" w:rsidR="001D135D" w:rsidRPr="00AF23B9" w:rsidRDefault="00815003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Digérer l’accouchement</w:t>
            </w:r>
          </w:p>
        </w:tc>
      </w:tr>
      <w:tr w:rsidR="00AF23B9" w:rsidRPr="005256B0" w14:paraId="41ED78A6" w14:textId="77777777" w:rsidTr="00B23A54">
        <w:trPr>
          <w:trHeight w:val="708"/>
        </w:trPr>
        <w:tc>
          <w:tcPr>
            <w:tcW w:w="4390" w:type="dxa"/>
            <w:shd w:val="clear" w:color="auto" w:fill="auto"/>
          </w:tcPr>
          <w:p w14:paraId="15801F5E" w14:textId="66386064" w:rsidR="001D135D" w:rsidRPr="00AF23B9" w:rsidRDefault="000B60D3" w:rsidP="00B23A54">
            <w:p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Ma dernière question est : Comment repensez-vous à votre accouchement ?</w:t>
            </w:r>
          </w:p>
        </w:tc>
        <w:tc>
          <w:tcPr>
            <w:tcW w:w="7087" w:type="dxa"/>
            <w:shd w:val="clear" w:color="auto" w:fill="auto"/>
          </w:tcPr>
          <w:p w14:paraId="6F400847" w14:textId="65143071" w:rsidR="001D135D" w:rsidRPr="00AF23B9" w:rsidRDefault="00287C4F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Y </w:t>
            </w:r>
            <w:proofErr w:type="spellStart"/>
            <w:proofErr w:type="gramStart"/>
            <w:r w:rsidRPr="00AF23B9">
              <w:rPr>
                <w:rFonts w:asciiTheme="minorHAnsi" w:hAnsiTheme="minorHAnsi"/>
                <w:szCs w:val="19"/>
                <w:lang w:val="fr-CH"/>
              </w:rPr>
              <w:t>a t</w:t>
            </w:r>
            <w:proofErr w:type="spellEnd"/>
            <w:r w:rsidRPr="00AF23B9">
              <w:rPr>
                <w:rFonts w:asciiTheme="minorHAnsi" w:hAnsiTheme="minorHAnsi"/>
                <w:szCs w:val="19"/>
                <w:lang w:val="fr-CH"/>
              </w:rPr>
              <w:t>-il</w:t>
            </w:r>
            <w:proofErr w:type="gramEnd"/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 quelque chose qui vous travail encore ?</w:t>
            </w:r>
            <w:r w:rsidR="001D135D"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</w:p>
          <w:p w14:paraId="068A6F4D" w14:textId="3307B4AD" w:rsidR="001D135D" w:rsidRPr="00AF23B9" w:rsidRDefault="009905E2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Qu’est-ce que vous a aidé le plus à digérer l’accouchement ?</w:t>
            </w:r>
            <w:r w:rsidR="001D135D"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</w:p>
          <w:p w14:paraId="07DC98D8" w14:textId="238CEBC4" w:rsidR="001D135D" w:rsidRPr="00AF23B9" w:rsidRDefault="00540B99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Avez-vous pu discuter de votre accouchement avec quelqu’un des spécialistes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fr-CH"/>
              </w:rPr>
              <w:t>participant</w:t>
            </w:r>
            <w:r w:rsidRPr="00AF23B9">
              <w:rPr>
                <w:rFonts w:ascii="Calibri" w:hAnsi="Calibri" w:cs="Calibri"/>
                <w:szCs w:val="19"/>
                <w:lang w:val="fr-CH"/>
              </w:rPr>
              <w:t>·</w:t>
            </w:r>
            <w:r w:rsidRPr="00AF23B9">
              <w:rPr>
                <w:rFonts w:asciiTheme="minorHAnsi" w:hAnsiTheme="minorHAnsi"/>
                <w:szCs w:val="19"/>
                <w:lang w:val="fr-CH"/>
              </w:rPr>
              <w:t>e</w:t>
            </w:r>
            <w:r w:rsidRPr="00AF23B9">
              <w:rPr>
                <w:rFonts w:ascii="Calibri" w:hAnsi="Calibri" w:cs="Calibri"/>
                <w:szCs w:val="19"/>
                <w:lang w:val="fr-CH"/>
              </w:rPr>
              <w:t>·</w:t>
            </w:r>
            <w:r w:rsidRPr="00AF23B9">
              <w:rPr>
                <w:rFonts w:asciiTheme="minorHAnsi" w:hAnsiTheme="minorHAnsi"/>
                <w:szCs w:val="19"/>
                <w:lang w:val="fr-CH"/>
              </w:rPr>
              <w:t>s</w:t>
            </w:r>
            <w:proofErr w:type="spellEnd"/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 après l’accouchement ?</w:t>
            </w:r>
          </w:p>
          <w:p w14:paraId="34E04EF7" w14:textId="0EAF5EF2" w:rsidR="001D135D" w:rsidRPr="00AF23B9" w:rsidRDefault="001A5C45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 xml:space="preserve">Si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en-GB"/>
              </w:rPr>
              <w:t>oui</w:t>
            </w:r>
            <w:proofErr w:type="spellEnd"/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>:</w:t>
            </w:r>
          </w:p>
          <w:p w14:paraId="1C4231EC" w14:textId="4AD5C685" w:rsidR="001D135D" w:rsidRPr="00AF23B9" w:rsidRDefault="005864A8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st-ce que cela vous a aidé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fr-CH"/>
              </w:rPr>
              <w:t>1</w:t>
            </w:r>
          </w:p>
          <w:p w14:paraId="3281FC8F" w14:textId="39DCCA8D" w:rsidR="001D135D" w:rsidRPr="00AF23B9" w:rsidRDefault="00D604A7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Pourquoi oui / non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66535FAF" w14:textId="4B78D9C9" w:rsidR="0035595B" w:rsidRPr="00AF23B9" w:rsidRDefault="0035595B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Si </w:t>
            </w:r>
            <w:proofErr w:type="gramStart"/>
            <w:r w:rsidRPr="00AF23B9">
              <w:rPr>
                <w:rFonts w:asciiTheme="minorHAnsi" w:hAnsiTheme="minorHAnsi"/>
                <w:szCs w:val="19"/>
                <w:lang w:val="fr-CH"/>
              </w:rPr>
              <w:t>non:</w:t>
            </w:r>
            <w:proofErr w:type="gramEnd"/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  <w:r w:rsidR="00072334" w:rsidRPr="00AF23B9">
              <w:rPr>
                <w:rFonts w:asciiTheme="minorHAnsi" w:hAnsiTheme="minorHAnsi"/>
                <w:szCs w:val="19"/>
                <w:lang w:val="fr-CH"/>
              </w:rPr>
              <w:t>Qu’est-ce que vous a manqué ?</w:t>
            </w:r>
          </w:p>
          <w:p w14:paraId="03AFD19E" w14:textId="7D2709EB" w:rsidR="0035595B" w:rsidRPr="00AF23B9" w:rsidRDefault="0035595B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Si </w:t>
            </w:r>
            <w:proofErr w:type="gramStart"/>
            <w:r w:rsidRPr="00AF23B9">
              <w:rPr>
                <w:rFonts w:asciiTheme="minorHAnsi" w:hAnsiTheme="minorHAnsi"/>
                <w:szCs w:val="19"/>
                <w:lang w:val="fr-CH"/>
              </w:rPr>
              <w:t>non:</w:t>
            </w:r>
            <w:proofErr w:type="gramEnd"/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  <w:r w:rsidR="00FE2A42" w:rsidRPr="00AF23B9">
              <w:rPr>
                <w:rFonts w:asciiTheme="minorHAnsi" w:hAnsiTheme="minorHAnsi"/>
                <w:szCs w:val="19"/>
                <w:lang w:val="fr-CH"/>
              </w:rPr>
              <w:t>Qu’est-ce que vous aurait aidé ?</w:t>
            </w:r>
          </w:p>
          <w:p w14:paraId="3FC2BAEA" w14:textId="04C84636" w:rsidR="001D135D" w:rsidRPr="00AF23B9" w:rsidRDefault="001A5C45" w:rsidP="00B23A54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Si non</w:t>
            </w:r>
            <w:r w:rsidR="001D135D" w:rsidRPr="00AF23B9">
              <w:rPr>
                <w:rFonts w:asciiTheme="minorHAnsi" w:hAnsiTheme="minorHAnsi"/>
                <w:szCs w:val="19"/>
                <w:lang w:val="en-GB"/>
              </w:rPr>
              <w:t xml:space="preserve">: </w:t>
            </w:r>
          </w:p>
          <w:p w14:paraId="0AF72B3B" w14:textId="722CB1D1" w:rsidR="001D135D" w:rsidRPr="00AF23B9" w:rsidRDefault="00626F43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Pourquoi 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en-GB"/>
              </w:rPr>
              <w:t>1</w:t>
            </w:r>
          </w:p>
          <w:p w14:paraId="47422E1B" w14:textId="61D17DFB" w:rsidR="001D135D" w:rsidRPr="00AF23B9" w:rsidRDefault="00732AA2" w:rsidP="00B23A54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Auriez-vous eu l’opportunité (d’en parler avec un/une des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fr-CH"/>
              </w:rPr>
              <w:t>specialistes</w:t>
            </w:r>
            <w:proofErr w:type="spellEnd"/>
            <w:r w:rsidRPr="00AF23B9">
              <w:rPr>
                <w:rFonts w:asciiTheme="minorHAnsi" w:hAnsiTheme="minorHAnsi"/>
                <w:szCs w:val="19"/>
                <w:lang w:val="fr-CH"/>
              </w:rPr>
              <w:t xml:space="preserve"> </w:t>
            </w:r>
            <w:proofErr w:type="spellStart"/>
            <w:r w:rsidRPr="00AF23B9">
              <w:rPr>
                <w:rFonts w:asciiTheme="minorHAnsi" w:hAnsiTheme="minorHAnsi"/>
                <w:szCs w:val="19"/>
                <w:lang w:val="fr-CH"/>
              </w:rPr>
              <w:t>participant.</w:t>
            </w:r>
            <w:proofErr w:type="gramStart"/>
            <w:r w:rsidRPr="00AF23B9">
              <w:rPr>
                <w:rFonts w:asciiTheme="minorHAnsi" w:hAnsiTheme="minorHAnsi"/>
                <w:szCs w:val="19"/>
                <w:lang w:val="fr-CH"/>
              </w:rPr>
              <w:t>e.s</w:t>
            </w:r>
            <w:proofErr w:type="spellEnd"/>
            <w:proofErr w:type="gramEnd"/>
            <w:r w:rsidRPr="00AF23B9">
              <w:rPr>
                <w:rFonts w:asciiTheme="minorHAnsi" w:hAnsiTheme="minorHAnsi"/>
                <w:szCs w:val="19"/>
                <w:lang w:val="fr-CH"/>
              </w:rPr>
              <w:t>) ?</w:t>
            </w:r>
            <w:r w:rsidR="001D135D" w:rsidRPr="00AF23B9">
              <w:rPr>
                <w:rFonts w:asciiTheme="minorHAnsi" w:hAnsiTheme="minorHAnsi"/>
                <w:szCs w:val="19"/>
                <w:vertAlign w:val="superscript"/>
                <w:lang w:val="fr-CH"/>
              </w:rPr>
              <w:t>1</w:t>
            </w:r>
          </w:p>
          <w:p w14:paraId="50EF9A13" w14:textId="7CFB1072" w:rsidR="001D135D" w:rsidRPr="00AF23B9" w:rsidRDefault="006F1EE4" w:rsidP="00B23A5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n avez-vous eu besoin ?</w:t>
            </w:r>
          </w:p>
        </w:tc>
        <w:tc>
          <w:tcPr>
            <w:tcW w:w="3071" w:type="dxa"/>
            <w:shd w:val="clear" w:color="auto" w:fill="auto"/>
          </w:tcPr>
          <w:p w14:paraId="095FD53D" w14:textId="77777777" w:rsidR="000D7876" w:rsidRPr="00AF23B9" w:rsidRDefault="000D7876" w:rsidP="000D787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proofErr w:type="gramStart"/>
            <w:r w:rsidRPr="00AF23B9">
              <w:rPr>
                <w:rFonts w:asciiTheme="minorHAnsi" w:hAnsiTheme="minorHAnsi"/>
                <w:szCs w:val="19"/>
                <w:lang w:val="en-GB"/>
              </w:rPr>
              <w:t>Non verbal</w:t>
            </w:r>
            <w:proofErr w:type="gramEnd"/>
          </w:p>
          <w:p w14:paraId="3C84411A" w14:textId="77777777" w:rsidR="000D7876" w:rsidRPr="00AF23B9" w:rsidRDefault="000D7876" w:rsidP="000D787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Pourriez-vous m’en raconter plus ?</w:t>
            </w:r>
          </w:p>
          <w:p w14:paraId="38C26846" w14:textId="77777777" w:rsidR="000D7876" w:rsidRPr="00AF23B9" w:rsidRDefault="000D7876" w:rsidP="000D787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t puis ?</w:t>
            </w:r>
          </w:p>
          <w:p w14:paraId="15271981" w14:textId="77777777" w:rsidR="000D7876" w:rsidRPr="00AF23B9" w:rsidRDefault="000D7876" w:rsidP="000D787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Comment cela a continué ?</w:t>
            </w:r>
          </w:p>
          <w:p w14:paraId="68208078" w14:textId="180A15B3" w:rsidR="001D135D" w:rsidRPr="00AF23B9" w:rsidRDefault="000D7876" w:rsidP="000D787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Et qu’est-ce qui s’est passé par rapport à … ?</w:t>
            </w:r>
          </w:p>
        </w:tc>
      </w:tr>
      <w:tr w:rsidR="00AF23B9" w:rsidRPr="00AF23B9" w14:paraId="2F56FCA4" w14:textId="77777777" w:rsidTr="00B23A54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4E3A5836" w14:textId="7438D447" w:rsidR="001D135D" w:rsidRPr="00AF23B9" w:rsidRDefault="00211E3B" w:rsidP="00B23A54">
            <w:pPr>
              <w:spacing w:line="276" w:lineRule="auto"/>
              <w:rPr>
                <w:rFonts w:asciiTheme="minorHAnsi" w:hAnsiTheme="minorHAnsi"/>
                <w:szCs w:val="19"/>
                <w:lang w:val="en-GB"/>
              </w:rPr>
            </w:pPr>
            <w:r w:rsidRPr="00AF23B9">
              <w:rPr>
                <w:rFonts w:asciiTheme="minorHAnsi" w:hAnsiTheme="minorHAnsi"/>
                <w:szCs w:val="19"/>
                <w:lang w:val="en-GB"/>
              </w:rPr>
              <w:t>Fin</w:t>
            </w:r>
          </w:p>
        </w:tc>
      </w:tr>
      <w:tr w:rsidR="00AF23B9" w:rsidRPr="005256B0" w14:paraId="402E58AE" w14:textId="77777777" w:rsidTr="00B23A54">
        <w:trPr>
          <w:trHeight w:val="708"/>
        </w:trPr>
        <w:tc>
          <w:tcPr>
            <w:tcW w:w="4390" w:type="dxa"/>
            <w:shd w:val="clear" w:color="auto" w:fill="auto"/>
          </w:tcPr>
          <w:p w14:paraId="3726DE12" w14:textId="3F92418D" w:rsidR="001D135D" w:rsidRPr="00AF23B9" w:rsidRDefault="00211E3B" w:rsidP="00B23A54">
            <w:p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  <w:r w:rsidRPr="00AF23B9">
              <w:rPr>
                <w:rFonts w:asciiTheme="minorHAnsi" w:hAnsiTheme="minorHAnsi"/>
                <w:szCs w:val="19"/>
                <w:lang w:val="fr-CH"/>
              </w:rPr>
              <w:t>Nous sommes arrivées à la fin de l’interview. Est-ce que vous aimeriez ajouter quelque chose ?</w:t>
            </w:r>
          </w:p>
        </w:tc>
        <w:tc>
          <w:tcPr>
            <w:tcW w:w="7087" w:type="dxa"/>
            <w:shd w:val="clear" w:color="auto" w:fill="auto"/>
          </w:tcPr>
          <w:p w14:paraId="69221EBF" w14:textId="77777777" w:rsidR="001D135D" w:rsidRPr="00AF23B9" w:rsidRDefault="001D135D" w:rsidP="00B23A54">
            <w:p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</w:p>
        </w:tc>
        <w:tc>
          <w:tcPr>
            <w:tcW w:w="3071" w:type="dxa"/>
            <w:shd w:val="clear" w:color="auto" w:fill="auto"/>
          </w:tcPr>
          <w:p w14:paraId="5D0266CB" w14:textId="77777777" w:rsidR="001D135D" w:rsidRPr="00AF23B9" w:rsidRDefault="001D135D" w:rsidP="00B23A54">
            <w:pPr>
              <w:spacing w:line="276" w:lineRule="auto"/>
              <w:rPr>
                <w:rFonts w:asciiTheme="minorHAnsi" w:hAnsiTheme="minorHAnsi"/>
                <w:szCs w:val="19"/>
                <w:lang w:val="fr-CH"/>
              </w:rPr>
            </w:pPr>
          </w:p>
        </w:tc>
      </w:tr>
    </w:tbl>
    <w:p w14:paraId="02FFF10C" w14:textId="21CBEA72" w:rsidR="000D12A5" w:rsidRPr="00AF23B9" w:rsidRDefault="00395718" w:rsidP="00977A7D">
      <w:pPr>
        <w:spacing w:after="160" w:line="276" w:lineRule="auto"/>
        <w:rPr>
          <w:rFonts w:asciiTheme="minorHAnsi" w:hAnsiTheme="minorHAnsi"/>
          <w:i/>
          <w:iCs/>
          <w:szCs w:val="19"/>
          <w:lang w:val="fr-CH"/>
        </w:rPr>
      </w:pPr>
      <w:r w:rsidRPr="00AF23B9">
        <w:rPr>
          <w:rFonts w:asciiTheme="minorHAnsi" w:hAnsiTheme="minorHAnsi"/>
          <w:szCs w:val="19"/>
          <w:vertAlign w:val="superscript"/>
          <w:lang w:val="en-GB"/>
        </w:rPr>
        <w:t xml:space="preserve">1 </w:t>
      </w:r>
      <w:r w:rsidRPr="00AF23B9">
        <w:rPr>
          <w:rFonts w:asciiTheme="minorHAnsi" w:hAnsiTheme="minorHAnsi"/>
          <w:szCs w:val="19"/>
          <w:lang w:val="en-GB"/>
        </w:rPr>
        <w:t>Only asked if indicated.</w:t>
      </w:r>
    </w:p>
    <w:sectPr w:rsidR="000D12A5" w:rsidRPr="00AF23B9" w:rsidSect="00B90522"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D05AA" w14:textId="77777777" w:rsidR="00BE2DEB" w:rsidRDefault="00BE2DEB" w:rsidP="00B85A41">
      <w:pPr>
        <w:spacing w:line="240" w:lineRule="auto"/>
      </w:pPr>
      <w:r>
        <w:separator/>
      </w:r>
    </w:p>
  </w:endnote>
  <w:endnote w:type="continuationSeparator" w:id="0">
    <w:p w14:paraId="2D398678" w14:textId="77777777" w:rsidR="00BE2DEB" w:rsidRDefault="00BE2DEB" w:rsidP="00B85A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auto"/>
      </w:rPr>
      <w:id w:val="-1039504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31B769" w14:textId="32CC41D1" w:rsidR="00390137" w:rsidRPr="009550A7" w:rsidRDefault="00390137">
        <w:pPr>
          <w:pStyle w:val="Footer"/>
          <w:jc w:val="right"/>
          <w:rPr>
            <w:color w:val="auto"/>
          </w:rPr>
        </w:pPr>
        <w:r w:rsidRPr="009550A7">
          <w:rPr>
            <w:color w:val="auto"/>
          </w:rPr>
          <w:fldChar w:fldCharType="begin"/>
        </w:r>
        <w:r w:rsidRPr="009550A7">
          <w:rPr>
            <w:color w:val="auto"/>
          </w:rPr>
          <w:instrText xml:space="preserve"> PAGE   \* MERGEFORMAT </w:instrText>
        </w:r>
        <w:r w:rsidRPr="009550A7">
          <w:rPr>
            <w:color w:val="auto"/>
          </w:rPr>
          <w:fldChar w:fldCharType="separate"/>
        </w:r>
        <w:r w:rsidRPr="009550A7">
          <w:rPr>
            <w:noProof/>
            <w:color w:val="auto"/>
          </w:rPr>
          <w:t>2</w:t>
        </w:r>
        <w:r w:rsidRPr="009550A7">
          <w:rPr>
            <w:noProof/>
            <w:color w:val="auto"/>
          </w:rPr>
          <w:fldChar w:fldCharType="end"/>
        </w:r>
      </w:p>
    </w:sdtContent>
  </w:sdt>
  <w:p w14:paraId="44946C9E" w14:textId="77777777" w:rsidR="00390137" w:rsidRPr="009550A7" w:rsidRDefault="00390137">
    <w:pPr>
      <w:pStyle w:val="Footer"/>
      <w:rPr>
        <w:color w:val="auto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94E51" w14:textId="77777777" w:rsidR="00BE2DEB" w:rsidRDefault="00BE2DEB" w:rsidP="00B85A41">
      <w:pPr>
        <w:spacing w:line="240" w:lineRule="auto"/>
      </w:pPr>
      <w:r>
        <w:separator/>
      </w:r>
    </w:p>
  </w:footnote>
  <w:footnote w:type="continuationSeparator" w:id="0">
    <w:p w14:paraId="4237232B" w14:textId="77777777" w:rsidR="00BE2DEB" w:rsidRDefault="00BE2DEB" w:rsidP="00B85A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04AD22E1"/>
    <w:multiLevelType w:val="hybridMultilevel"/>
    <w:tmpl w:val="BAE4636E"/>
    <w:lvl w:ilvl="0" w:tplc="13DC3572"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BA72AB"/>
    <w:multiLevelType w:val="hybridMultilevel"/>
    <w:tmpl w:val="AF5019CE"/>
    <w:lvl w:ilvl="0" w:tplc="80BC0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01BC8"/>
    <w:multiLevelType w:val="hybridMultilevel"/>
    <w:tmpl w:val="158E5A7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3BAD284C"/>
    <w:multiLevelType w:val="hybridMultilevel"/>
    <w:tmpl w:val="283CE7AA"/>
    <w:lvl w:ilvl="0" w:tplc="E16EEE2A">
      <w:start w:val="2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13DC3572">
      <w:numFmt w:val="bullet"/>
      <w:lvlText w:val="-"/>
      <w:lvlJc w:val="left"/>
      <w:pPr>
        <w:ind w:left="1080" w:hanging="360"/>
      </w:pPr>
      <w:rPr>
        <w:rFonts w:ascii="Lucida Sans" w:eastAsia="Times New Roman" w:hAnsi="Lucida Sans" w:cs="Times New Roman" w:hint="default"/>
      </w:rPr>
    </w:lvl>
    <w:lvl w:ilvl="2" w:tplc="13DC3572">
      <w:numFmt w:val="bullet"/>
      <w:lvlText w:val="-"/>
      <w:lvlJc w:val="left"/>
      <w:pPr>
        <w:ind w:left="1800" w:hanging="360"/>
      </w:pPr>
      <w:rPr>
        <w:rFonts w:ascii="Lucida Sans" w:eastAsia="Times New Roman" w:hAnsi="Lucida Sans" w:cs="Times New Roman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1" w15:restartNumberingAfterBreak="0">
    <w:nsid w:val="4B891C86"/>
    <w:multiLevelType w:val="hybridMultilevel"/>
    <w:tmpl w:val="D6643FC8"/>
    <w:lvl w:ilvl="0" w:tplc="80BC0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CC770B"/>
    <w:multiLevelType w:val="hybridMultilevel"/>
    <w:tmpl w:val="4622F308"/>
    <w:lvl w:ilvl="0" w:tplc="E16EEE2A">
      <w:start w:val="2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13DC3572">
      <w:numFmt w:val="bullet"/>
      <w:lvlText w:val="-"/>
      <w:lvlJc w:val="left"/>
      <w:pPr>
        <w:ind w:left="1080" w:hanging="360"/>
      </w:pPr>
      <w:rPr>
        <w:rFonts w:ascii="Lucida Sans" w:eastAsia="Times New Roman" w:hAnsi="Lucida Sans" w:cs="Times New Roman" w:hint="default"/>
      </w:rPr>
    </w:lvl>
    <w:lvl w:ilvl="2" w:tplc="13DC3572">
      <w:numFmt w:val="bullet"/>
      <w:lvlText w:val="-"/>
      <w:lvlJc w:val="left"/>
      <w:pPr>
        <w:ind w:left="1800" w:hanging="360"/>
      </w:pPr>
      <w:rPr>
        <w:rFonts w:ascii="Lucida Sans" w:eastAsia="Times New Roman" w:hAnsi="Lucida Sans" w:cs="Times New Roman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D63AFF"/>
    <w:multiLevelType w:val="hybridMultilevel"/>
    <w:tmpl w:val="07886AF0"/>
    <w:lvl w:ilvl="0" w:tplc="80BC0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B50085"/>
    <w:multiLevelType w:val="hybridMultilevel"/>
    <w:tmpl w:val="333600B0"/>
    <w:lvl w:ilvl="0" w:tplc="E16EEE2A">
      <w:start w:val="2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13DC3572">
      <w:numFmt w:val="bullet"/>
      <w:lvlText w:val="-"/>
      <w:lvlJc w:val="left"/>
      <w:pPr>
        <w:ind w:left="1080" w:hanging="360"/>
      </w:pPr>
      <w:rPr>
        <w:rFonts w:ascii="Lucida Sans" w:eastAsia="Times New Roman" w:hAnsi="Lucida Sans" w:cs="Times New Roman" w:hint="default"/>
      </w:rPr>
    </w:lvl>
    <w:lvl w:ilvl="2" w:tplc="13DC3572">
      <w:numFmt w:val="bullet"/>
      <w:lvlText w:val="-"/>
      <w:lvlJc w:val="left"/>
      <w:pPr>
        <w:ind w:left="1800" w:hanging="360"/>
      </w:pPr>
      <w:rPr>
        <w:rFonts w:ascii="Lucida Sans" w:eastAsia="Times New Roman" w:hAnsi="Lucida Sans" w:cs="Times New Roman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53E414B"/>
    <w:multiLevelType w:val="hybridMultilevel"/>
    <w:tmpl w:val="1BFE398E"/>
    <w:lvl w:ilvl="0" w:tplc="80BC0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A65F86"/>
    <w:multiLevelType w:val="hybridMultilevel"/>
    <w:tmpl w:val="21788260"/>
    <w:lvl w:ilvl="0" w:tplc="E16EEE2A">
      <w:start w:val="2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13DC3572">
      <w:numFmt w:val="bullet"/>
      <w:lvlText w:val="-"/>
      <w:lvlJc w:val="left"/>
      <w:pPr>
        <w:ind w:left="1080" w:hanging="360"/>
      </w:pPr>
      <w:rPr>
        <w:rFonts w:ascii="Lucida Sans" w:eastAsia="Times New Roman" w:hAnsi="Lucida Sans" w:cs="Times New Roman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10"/>
  </w:num>
  <w:num w:numId="12">
    <w:abstractNumId w:val="8"/>
  </w:num>
  <w:num w:numId="13">
    <w:abstractNumId w:val="8"/>
  </w:num>
  <w:num w:numId="14">
    <w:abstractNumId w:val="8"/>
  </w:num>
  <w:num w:numId="15">
    <w:abstractNumId w:val="8"/>
  </w:num>
  <w:num w:numId="16">
    <w:abstractNumId w:val="8"/>
  </w:num>
  <w:num w:numId="17">
    <w:abstractNumId w:val="7"/>
  </w:num>
  <w:num w:numId="18">
    <w:abstractNumId w:val="16"/>
  </w:num>
  <w:num w:numId="19">
    <w:abstractNumId w:val="15"/>
  </w:num>
  <w:num w:numId="20">
    <w:abstractNumId w:val="13"/>
  </w:num>
  <w:num w:numId="21">
    <w:abstractNumId w:val="6"/>
  </w:num>
  <w:num w:numId="22">
    <w:abstractNumId w:val="11"/>
  </w:num>
  <w:num w:numId="23">
    <w:abstractNumId w:val="12"/>
  </w:num>
  <w:num w:numId="24">
    <w:abstractNumId w:val="14"/>
  </w:num>
  <w:num w:numId="25">
    <w:abstractNumId w:val="9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22"/>
    <w:rsid w:val="000042B9"/>
    <w:rsid w:val="0001219A"/>
    <w:rsid w:val="00015735"/>
    <w:rsid w:val="00024E71"/>
    <w:rsid w:val="00036895"/>
    <w:rsid w:val="000476A8"/>
    <w:rsid w:val="00053A23"/>
    <w:rsid w:val="000607B8"/>
    <w:rsid w:val="00072334"/>
    <w:rsid w:val="0009687F"/>
    <w:rsid w:val="000A22EE"/>
    <w:rsid w:val="000A3064"/>
    <w:rsid w:val="000B1F86"/>
    <w:rsid w:val="000B5415"/>
    <w:rsid w:val="000B60D3"/>
    <w:rsid w:val="000C0C61"/>
    <w:rsid w:val="000C56EB"/>
    <w:rsid w:val="000C7205"/>
    <w:rsid w:val="000D1252"/>
    <w:rsid w:val="000D12A5"/>
    <w:rsid w:val="000D776A"/>
    <w:rsid w:val="000D7876"/>
    <w:rsid w:val="001028F7"/>
    <w:rsid w:val="00103651"/>
    <w:rsid w:val="00106EDD"/>
    <w:rsid w:val="00110F47"/>
    <w:rsid w:val="001146B2"/>
    <w:rsid w:val="00123143"/>
    <w:rsid w:val="0013179E"/>
    <w:rsid w:val="00132AD0"/>
    <w:rsid w:val="00133EF6"/>
    <w:rsid w:val="00142797"/>
    <w:rsid w:val="00146AEC"/>
    <w:rsid w:val="00152405"/>
    <w:rsid w:val="00152BB3"/>
    <w:rsid w:val="00160D59"/>
    <w:rsid w:val="00161029"/>
    <w:rsid w:val="00161A0E"/>
    <w:rsid w:val="0016671C"/>
    <w:rsid w:val="00171DD7"/>
    <w:rsid w:val="00171F95"/>
    <w:rsid w:val="00173EA4"/>
    <w:rsid w:val="001862F7"/>
    <w:rsid w:val="001876F2"/>
    <w:rsid w:val="0019171D"/>
    <w:rsid w:val="00197A5D"/>
    <w:rsid w:val="001A5C45"/>
    <w:rsid w:val="001C4504"/>
    <w:rsid w:val="001D135D"/>
    <w:rsid w:val="001F3EF1"/>
    <w:rsid w:val="001F6BAC"/>
    <w:rsid w:val="001F6D2E"/>
    <w:rsid w:val="00200BA2"/>
    <w:rsid w:val="00206CC5"/>
    <w:rsid w:val="00211E3B"/>
    <w:rsid w:val="00212FFA"/>
    <w:rsid w:val="00230C27"/>
    <w:rsid w:val="002365C7"/>
    <w:rsid w:val="002475A6"/>
    <w:rsid w:val="002504BC"/>
    <w:rsid w:val="00250C2F"/>
    <w:rsid w:val="002718C0"/>
    <w:rsid w:val="00274255"/>
    <w:rsid w:val="00280F3B"/>
    <w:rsid w:val="00287270"/>
    <w:rsid w:val="00287C4F"/>
    <w:rsid w:val="00293E27"/>
    <w:rsid w:val="002B61E9"/>
    <w:rsid w:val="002E429A"/>
    <w:rsid w:val="002F421D"/>
    <w:rsid w:val="00306499"/>
    <w:rsid w:val="003068FA"/>
    <w:rsid w:val="00310E99"/>
    <w:rsid w:val="00343B57"/>
    <w:rsid w:val="00344BBF"/>
    <w:rsid w:val="0035595B"/>
    <w:rsid w:val="00364624"/>
    <w:rsid w:val="00374C7B"/>
    <w:rsid w:val="0037746E"/>
    <w:rsid w:val="00386503"/>
    <w:rsid w:val="00390137"/>
    <w:rsid w:val="00395718"/>
    <w:rsid w:val="003A0794"/>
    <w:rsid w:val="003A1E3F"/>
    <w:rsid w:val="003B6312"/>
    <w:rsid w:val="003B666C"/>
    <w:rsid w:val="003C2511"/>
    <w:rsid w:val="003C6F39"/>
    <w:rsid w:val="003E301F"/>
    <w:rsid w:val="00401837"/>
    <w:rsid w:val="00407493"/>
    <w:rsid w:val="0042157C"/>
    <w:rsid w:val="004312A1"/>
    <w:rsid w:val="00440FA6"/>
    <w:rsid w:val="0045548C"/>
    <w:rsid w:val="00455905"/>
    <w:rsid w:val="0046439F"/>
    <w:rsid w:val="004656C2"/>
    <w:rsid w:val="00472166"/>
    <w:rsid w:val="004740E4"/>
    <w:rsid w:val="00477A0A"/>
    <w:rsid w:val="00477DA3"/>
    <w:rsid w:val="004915E1"/>
    <w:rsid w:val="004944C6"/>
    <w:rsid w:val="004954EA"/>
    <w:rsid w:val="004C43B5"/>
    <w:rsid w:val="004D4E56"/>
    <w:rsid w:val="004E08A0"/>
    <w:rsid w:val="00500463"/>
    <w:rsid w:val="00513A48"/>
    <w:rsid w:val="005173F7"/>
    <w:rsid w:val="005256B0"/>
    <w:rsid w:val="0052625F"/>
    <w:rsid w:val="00540B99"/>
    <w:rsid w:val="005513A4"/>
    <w:rsid w:val="005606D2"/>
    <w:rsid w:val="00572903"/>
    <w:rsid w:val="00574101"/>
    <w:rsid w:val="00583872"/>
    <w:rsid w:val="005839B9"/>
    <w:rsid w:val="00583B28"/>
    <w:rsid w:val="00584784"/>
    <w:rsid w:val="005864A8"/>
    <w:rsid w:val="005A4529"/>
    <w:rsid w:val="005D68BB"/>
    <w:rsid w:val="005E15F7"/>
    <w:rsid w:val="005E2A9C"/>
    <w:rsid w:val="00601A2D"/>
    <w:rsid w:val="0061025C"/>
    <w:rsid w:val="006207BA"/>
    <w:rsid w:val="00621B88"/>
    <w:rsid w:val="00622CB6"/>
    <w:rsid w:val="00626F43"/>
    <w:rsid w:val="00633865"/>
    <w:rsid w:val="006542EC"/>
    <w:rsid w:val="00660D30"/>
    <w:rsid w:val="00662224"/>
    <w:rsid w:val="0066409B"/>
    <w:rsid w:val="0068399C"/>
    <w:rsid w:val="0068606C"/>
    <w:rsid w:val="006926A6"/>
    <w:rsid w:val="006B11A0"/>
    <w:rsid w:val="006B62AE"/>
    <w:rsid w:val="006D297E"/>
    <w:rsid w:val="006E64ED"/>
    <w:rsid w:val="006E7541"/>
    <w:rsid w:val="006F1EE4"/>
    <w:rsid w:val="006F3B57"/>
    <w:rsid w:val="006F3D0F"/>
    <w:rsid w:val="00705542"/>
    <w:rsid w:val="007116B2"/>
    <w:rsid w:val="0072118B"/>
    <w:rsid w:val="00732A64"/>
    <w:rsid w:val="00732AA2"/>
    <w:rsid w:val="007358A7"/>
    <w:rsid w:val="00736CE6"/>
    <w:rsid w:val="007461ED"/>
    <w:rsid w:val="00785715"/>
    <w:rsid w:val="0078656F"/>
    <w:rsid w:val="007956E4"/>
    <w:rsid w:val="007B02D7"/>
    <w:rsid w:val="007F239B"/>
    <w:rsid w:val="008133CE"/>
    <w:rsid w:val="00815003"/>
    <w:rsid w:val="00815342"/>
    <w:rsid w:val="008202AF"/>
    <w:rsid w:val="00837391"/>
    <w:rsid w:val="0085592C"/>
    <w:rsid w:val="008572A1"/>
    <w:rsid w:val="00861FD3"/>
    <w:rsid w:val="00875AF4"/>
    <w:rsid w:val="008768DF"/>
    <w:rsid w:val="00884025"/>
    <w:rsid w:val="00893745"/>
    <w:rsid w:val="008C3346"/>
    <w:rsid w:val="008D16C2"/>
    <w:rsid w:val="008D2790"/>
    <w:rsid w:val="008F06CB"/>
    <w:rsid w:val="008F2760"/>
    <w:rsid w:val="00922A19"/>
    <w:rsid w:val="00923FE5"/>
    <w:rsid w:val="009250FF"/>
    <w:rsid w:val="009334B9"/>
    <w:rsid w:val="009350E8"/>
    <w:rsid w:val="00936D77"/>
    <w:rsid w:val="00936DB8"/>
    <w:rsid w:val="00947EF7"/>
    <w:rsid w:val="00950CC5"/>
    <w:rsid w:val="009550A7"/>
    <w:rsid w:val="00977A7D"/>
    <w:rsid w:val="009815C8"/>
    <w:rsid w:val="0098592C"/>
    <w:rsid w:val="009905E2"/>
    <w:rsid w:val="00990873"/>
    <w:rsid w:val="009A44EE"/>
    <w:rsid w:val="009A714B"/>
    <w:rsid w:val="009B3D38"/>
    <w:rsid w:val="009D40DB"/>
    <w:rsid w:val="009D45B9"/>
    <w:rsid w:val="009F1405"/>
    <w:rsid w:val="009F5686"/>
    <w:rsid w:val="00A0269F"/>
    <w:rsid w:val="00A31572"/>
    <w:rsid w:val="00A32DE6"/>
    <w:rsid w:val="00A33A0C"/>
    <w:rsid w:val="00A359DE"/>
    <w:rsid w:val="00A57625"/>
    <w:rsid w:val="00A74567"/>
    <w:rsid w:val="00A84CA5"/>
    <w:rsid w:val="00A8748F"/>
    <w:rsid w:val="00AB2174"/>
    <w:rsid w:val="00AC1FAA"/>
    <w:rsid w:val="00AC5CAB"/>
    <w:rsid w:val="00AD53F7"/>
    <w:rsid w:val="00AF23B9"/>
    <w:rsid w:val="00AF6F9E"/>
    <w:rsid w:val="00B0040A"/>
    <w:rsid w:val="00B07698"/>
    <w:rsid w:val="00B10700"/>
    <w:rsid w:val="00B349FA"/>
    <w:rsid w:val="00B420FE"/>
    <w:rsid w:val="00B43BA5"/>
    <w:rsid w:val="00B448CD"/>
    <w:rsid w:val="00B561FC"/>
    <w:rsid w:val="00B620F0"/>
    <w:rsid w:val="00B6286C"/>
    <w:rsid w:val="00B6452E"/>
    <w:rsid w:val="00B74856"/>
    <w:rsid w:val="00B82960"/>
    <w:rsid w:val="00B85A41"/>
    <w:rsid w:val="00B90522"/>
    <w:rsid w:val="00B96957"/>
    <w:rsid w:val="00BA18A6"/>
    <w:rsid w:val="00BA722D"/>
    <w:rsid w:val="00BB700D"/>
    <w:rsid w:val="00BC6B52"/>
    <w:rsid w:val="00BE2DEB"/>
    <w:rsid w:val="00BF2102"/>
    <w:rsid w:val="00C042A2"/>
    <w:rsid w:val="00C24F54"/>
    <w:rsid w:val="00C30E08"/>
    <w:rsid w:val="00C725B4"/>
    <w:rsid w:val="00C76345"/>
    <w:rsid w:val="00C845FF"/>
    <w:rsid w:val="00CB0EF4"/>
    <w:rsid w:val="00CB5ACF"/>
    <w:rsid w:val="00CC143E"/>
    <w:rsid w:val="00CD4B14"/>
    <w:rsid w:val="00CE06F9"/>
    <w:rsid w:val="00CE37FB"/>
    <w:rsid w:val="00D033F8"/>
    <w:rsid w:val="00D062F8"/>
    <w:rsid w:val="00D11D81"/>
    <w:rsid w:val="00D13FF0"/>
    <w:rsid w:val="00D26DED"/>
    <w:rsid w:val="00D40802"/>
    <w:rsid w:val="00D56425"/>
    <w:rsid w:val="00D604A7"/>
    <w:rsid w:val="00DA379C"/>
    <w:rsid w:val="00DB6AC3"/>
    <w:rsid w:val="00DC2CA0"/>
    <w:rsid w:val="00DD17BA"/>
    <w:rsid w:val="00DD5F7B"/>
    <w:rsid w:val="00DF4AB3"/>
    <w:rsid w:val="00DF5C36"/>
    <w:rsid w:val="00E06860"/>
    <w:rsid w:val="00E148CE"/>
    <w:rsid w:val="00E16801"/>
    <w:rsid w:val="00E17CB4"/>
    <w:rsid w:val="00E337DA"/>
    <w:rsid w:val="00E34DDE"/>
    <w:rsid w:val="00E52A31"/>
    <w:rsid w:val="00E54083"/>
    <w:rsid w:val="00EB0143"/>
    <w:rsid w:val="00EC440E"/>
    <w:rsid w:val="00ED45EE"/>
    <w:rsid w:val="00ED66F2"/>
    <w:rsid w:val="00EE66E0"/>
    <w:rsid w:val="00EE73ED"/>
    <w:rsid w:val="00F03B1C"/>
    <w:rsid w:val="00F13C9D"/>
    <w:rsid w:val="00F206BB"/>
    <w:rsid w:val="00F3488F"/>
    <w:rsid w:val="00F3630E"/>
    <w:rsid w:val="00F36547"/>
    <w:rsid w:val="00F43B0F"/>
    <w:rsid w:val="00F83C2C"/>
    <w:rsid w:val="00F85400"/>
    <w:rsid w:val="00F86D62"/>
    <w:rsid w:val="00F90301"/>
    <w:rsid w:val="00FA12D2"/>
    <w:rsid w:val="00FA32E7"/>
    <w:rsid w:val="00FA5E55"/>
    <w:rsid w:val="00FB1E0F"/>
    <w:rsid w:val="00FB4DF0"/>
    <w:rsid w:val="00FB7191"/>
    <w:rsid w:val="00FC0471"/>
    <w:rsid w:val="00FC6B4E"/>
    <w:rsid w:val="00FD1306"/>
    <w:rsid w:val="00FD4191"/>
    <w:rsid w:val="00FE1C41"/>
    <w:rsid w:val="00FE2A42"/>
    <w:rsid w:val="00FE3913"/>
    <w:rsid w:val="00FF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B247B8"/>
  <w15:chartTrackingRefBased/>
  <w15:docId w15:val="{1020967B-DDDA-47F6-85C4-0CC1E6D45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styleId="ListParagraph">
    <w:name w:val="List Paragraph"/>
    <w:basedOn w:val="Normal"/>
    <w:uiPriority w:val="34"/>
    <w:qFormat/>
    <w:rsid w:val="0038650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3865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2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2E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2EE"/>
    <w:rPr>
      <w:rFonts w:ascii="Lucida Sans" w:hAnsi="Lucida Sans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062F8"/>
    <w:pPr>
      <w:numPr>
        <w:numId w:val="0"/>
      </w:numPr>
      <w:tabs>
        <w:tab w:val="clear" w:pos="340"/>
        <w:tab w:val="clear" w:pos="567"/>
        <w:tab w:val="clear" w:pos="794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Cs w:val="0"/>
      <w:color w:val="3F4A3F" w:themeColor="accent1" w:themeShade="BF"/>
      <w:sz w:val="32"/>
      <w:szCs w:val="3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F23B9"/>
    <w:rPr>
      <w:color w:val="699BBE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4F62262-7DE9-4704-BF2A-CA811C4B8F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f430-08ec-4f34-8709-0a26b09d6e55"/>
    <ds:schemaRef ds:uri="4f1fd679-381d-4a00-9732-b7ff8b7d8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C17B96-9B3C-408A-BD31-9AF82C9DE2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54C119-A359-47E3-830E-BE89D02F90B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8</Words>
  <Characters>934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 Stephanie</dc:creator>
  <cp:keywords/>
  <dc:description/>
  <cp:lastModifiedBy>chn off32</cp:lastModifiedBy>
  <cp:revision>16</cp:revision>
  <cp:lastPrinted>2020-05-28T06:37:00Z</cp:lastPrinted>
  <dcterms:created xsi:type="dcterms:W3CDTF">2021-07-12T13:31:00Z</dcterms:created>
  <dcterms:modified xsi:type="dcterms:W3CDTF">2022-02-12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80599E56D71D4390FC0C0F38BCC43A</vt:lpwstr>
  </property>
  <property fmtid="{D5CDD505-2E9C-101B-9397-08002B2CF9AE}" pid="3" name="_dlc_DocIdItemGuid">
    <vt:lpwstr>5b79cf59-2b26-4531-b8cc-461daf094156</vt:lpwstr>
  </property>
</Properties>
</file>